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5098"/>
        <w:gridCol w:w="5136"/>
        <w:gridCol w:w="941"/>
      </w:tblGrid>
      <w:tr>
        <w:trPr>
          <w:trHeight w:val="91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ID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drug use or combination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y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first onset time after initiation of treatment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123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, Day 1) combined with chemotherapy: Paclitaxel (210 mg, Day 1) and Carboplatin (340 mg, Day 1), administered every 3 weeks for three cycles.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the first course of treatment (approximately 3 weeks post-initiation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0103CD2C-A05B-4198-AFEE-0C0A969578A0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341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every 3 weeks) combined with nab-paclitaxel and nedaplatin for the first four cycles (tolerated well). During the fifth cycle, camrelizumab infusion caused anaphylaxis.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minutes after the start of the fifth infusion of camrelizuma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568EBBAD-831E-4FC6-93A3-D5FD2697316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3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+ Paclitaxel + Carboplatin (2 cycles) + 30 sessions esophageal radiotherapy,Camrelizumab monotherapy (200mg IV q3w, cycles 3-4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days after 4th cycle of camrelizumab monotherap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02C01EC4-C90F-4B3F-8351-A03CA4C3378D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77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-administered gefitinib,Camrelizumab monotherapy,Intrapleural cisplatin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day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EE0BCAB4-1C4C-47E2-9819-EF5A2CEBD7DC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30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mg IV q3w) + Apatinib (250mg daily),Apatinib discontinued 72 days pre-admission due to drug-induced liver injury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months after camrelizumab initiation (symptoms began &gt;40 days before admission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56C96E11-03EF-4DD7-B484-B539DFB64A2D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0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 + Gemcitabine + Camrelizumab (200mg IV q3w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days after 3rd cycl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CC3606C2-4AC5-4D15-A5F5-1E87687FF701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98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-paclitaxel + Cisplatin + Camrelizumab (200mg IV q3w),1 cycle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day after 1st cycl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FC8D1CAB-1C4E-4259-ADB0-F64DB4672B4B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 + Albumin-paclitaxel + Camrelizumab (200mg IV q3w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days after 3rd cycl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EC62C40E-0A1F-41AE-A0B5-FC24AF4E08E1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145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mg IV),Paclitaxel (albumin-bound, 400mg IV),Carboplatin (500mg IV)  3 cycles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month after immunotherapy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770B938B-3EA3-490A-A4DC-807D58DC1800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7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058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mg IV q3w) + Lenvatinib (8mg daily),Additional TACE + right portal vein embolization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month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3D2C380D-551A-414E-B453-AA3FA9BA59A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8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50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Albumin-paclitaxel (230 mg/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Style w:val="Font41"/>
                <w:rFonts w:eastAsia="宋体"/>
                <w:lang w:val="en-US" w:eastAsia="zh-CN" w:bidi="ar"/>
              </w:rPr>
              <w:t>) + lobaplatin (30 mg/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Style w:val="Font41"/>
                <w:rFonts w:eastAsia="宋体"/>
                <w:lang w:val="en-US" w:eastAsia="zh-CN" w:bidi="ar"/>
              </w:rPr>
              <w:t>) + camrelizumab (200 mg) q3w for 6 cycles, Camrelizumab monotherapy for 7th-8th cycles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6th cycle of camrelizumab (approx. 4.5 months post-initiation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1BAA1207-0791-4541-8BD8-E841607BE133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9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93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vant chemotherapy (docetaxel + lobaplatin ×2 cycles),Camrelizumab (200mg) + cisplatin + 5-fluorouracil, Intensity-modulated radiotherapy (54 Gy/28 fractions) to cervical lymph nodes/gastroesophageal anastomosis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ediately after radiotherapy +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429B5D44-8700-4145-8D9F-B31131C6FC03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0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625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mg q3w) + Albumin-bound paclitaxel (400mg) + Cisplatin (60mg D1-2),Albumin-bound paclitaxel + Cisplatin,Camrelizumab + Albumin-bound paclitaxel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minutes after the 8th camrelizumab infusion (Cycle 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DA1CBA5F-B175-4DD2-A917-F139B9CD31A5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1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9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mg q3w) + Anlotinib (12mg/day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thyroidism: 25 weeks post-initiation</w:t>
              <w:br/>
              <w:t>T1DM + Adrenal insufficiency: 45 weeks post-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32FB8612-EEFE-46D7-ADA4-1F97D960376A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2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etrexed + Nedaplatin + Endostatin (4 cycles),Pemetrexed + Carboplatin + Bevacizumab (6 cycles),Nab-paclitaxel + Bevacizumab + Camrelizumab (8 cycle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cycle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D2951807-6B5F-43DC-9884-CE5276650112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86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fitinib + Bevacizumab,Osimertinib + Bevacizumab,Pemetrexed + Carboplatin + Bevacizumab,Nab-paclitaxel + Bevacizumab,Camrelizumab + Bevacizumab (16 cycle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cycle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B6B136B6-383F-4D79-B7D8-460406FA373B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etrexed + Carboplatin,Nab-paclitaxel + Bevacizumab + 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cycle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1CFC41FE-05FD-4231-8938-6CCBDAA5F3D6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 + Trastuzumab + Camrelizumab (12 cycle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cycle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6834EF50-F209-41B1-8A7E-E4FF1FB89349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etaxel + Carboplatin + Endostatin,Nab-paclitaxel + Cisplatin,Nab-paclitaxel + 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cycle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E7290CD0-D0E7-4D38-B25D-DEC2BE361945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 + Nimotuzumab,Nab-paclitaxel + Camrelizumab + Nimotu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cycle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57C3ADDF-06B2-4843-A9BA-DA4CC3B226BD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2585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​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cal distal gastrectomy,Adjuvant SOX (oxaliplatin + tegafur/gimeracil/oteracil,8 cycles),Radiotherapy,Trastuzumab + albumin-bound paclitaxel (8 cycles, PR → PD),Trastuzumab + camrelizumab + apatinib (13 cycles, PR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I diarrhea (after 5th cycle),Progressive rash/pruritus (each cycle),Grade II oral ulcer (after 13th cycle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58603DAB-8099-4FA6-963D-A3BC20FDDF74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4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monotherapy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week after 2nd cycl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25E68323-A859-4767-822E-9A65FF3ECF80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5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monotherapy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days after 2nd cycl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E71075E3-A2B7-40A7-A5A1-3641E5943F35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5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+ chemotherapy (paclitaxel/cisplatin) + radiotherapy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week after 1st cycl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22F01C65-7F69-4F95-961A-5E1E7F85499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6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+ chemotherapy (capecitabine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months after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6CEC75C7-6ADC-4101-9811-D8764021023D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7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+ paclitaxel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weeks after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73365EC3-C06B-4221-A5B0-02319EC57D79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8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with paclitaxel (albumin-bound) and carboplatin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2 cycles (~6 weeks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AC8E0225-87BA-4920-BB43-62ABA730848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19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monotherapy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1 year (oral erosion over 2 months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2156482C-8702-49E7-91FC-5B4941716114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0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vatinib (12 mg daily) + Camrelizumab (200 mg IV every 3 week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days after first Camrelizumab inj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C6FDED48-D969-4392-91E1-EE7D35ACFAC6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1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monotherapy (200 mg IV every 2 week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2 weeks of initial Camrelizumab treatment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44D15310-57C7-495A-943D-222EBB4FE780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2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3017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IV) + albumin paclitaxel (260 mg/m²) + cisplatin (75 mg/m²) every 3 weeks (4 cycles),Weekly cisplatin (40 mg/m²) + radiotherapy (67.84 Gy to laryngopharynx/metastatic nodes; 58.24 Gy to esophagus),Camrelizumab monotherapy (200 mg every 3 weeks, 2 cycle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weeks after first Camrelizumab dose (8 months post-induction, 3 months post-chemoradiation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00647F67-F017-4411-AA53-D866F6D4921F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E + 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5B9BD5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week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6028158A-7017-4EE2-90C0-4282CDB661B6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4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+ Bevacizumab (2nd-line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5B9BD5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month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508AC543-1B5E-45C2-9E4D-F986441CE60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5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+ Pemetrexed/Carboplatin,Camrelizumab maintenance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month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A445C950-A24F-4979-8448-383E78171786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5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200 mg q3w + nedaplatin + pemetrexed + Endostar/bevac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2 cycles (inferred from disease course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246C1E55-C773-4072-9F17-1798D5B833AD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6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q3w),Apatinib (250 mg daily),TACE ×4, Microwave ablation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rd cycle of camrelizuma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B379C878-5A13-46BB-9AD3-2C5A7AED26AA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7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etrexed + Carboplatin (chemotherapy),Camrelizumab (immunotherapy),Thalidomide (50 mg AM/100 mg PM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nd cycle of camrelizumab + chemotherap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E2AFD72C-73FA-4983-AF38-408A7D724A17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8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mg ×4 courses),Sorafenib (400mg bid,6 months),Chemotherapy:(pirarubicin/fluorouracil/oxaliplatin/gemcitabine/cisplatin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days after last camrelizumab do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F5F5588C-C629-4323-953E-24864ED78AD5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29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 + cisplatin (adjuvant),Albumin paclitaxel + carboplatin,Camrelizumab (PD-1 inhibitor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month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11F5E67F-7E89-4183-BB65-862BFA3FE175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0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every 3 weeks) combined with chemotherapy (reduced-dose Tc regimen) and radiotherapy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6 weeks of treatment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77A98F57-F178-4378-93FE-B80BD6CAB6F4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1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every 3 weeks) combined with anlotinib (8 mg daily for 2 weeks on/1 week off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approximately 8 months of treatment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5E76E856-2550-4338-83DF-1E8654AA9E7D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2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cycle of pemetrexed + carboplatin chemotherapy,After PD-L1 testing: 1 cycle of camrelizumab (200 mg) + pemetrexed + carboplatin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day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0C4F251B-9E28-4354-B40E-3C4720E172AF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30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atheter arterial chemoembolization (TACE) + sorafenib (400 mg twice daily),Camrelizumab (200 mg every 21 days) for 3 cycles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3 cycles of camrelizumab (approximately 63 days post-initiation, as each cycle is 21 days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F9630A72-EE9A-4EA2-8CBB-1254107D99B9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4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combined with oxaliplatin and capecitabine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 month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AFEB4547-F164-40D1-BD2D-0425EE968814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5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combined with sorafeni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days after two cycle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B1CD9C47-456E-4DFE-B0E7-DDA7DDF2BCD7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6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cal surgery,Camrelizumab 200 mg every 2 weeks (second-line therapy) + radiation (30Gy/10F/3Gy to bone lesion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7 doses of camrelizuma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85A898F1-B2F6-4B00-909A-15DE0BF101EC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7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 (IP: irinotecan + cis-platinum; EN: irinotecan + nedaplatin) + prophylactic cranial irradiation + radiation to iliac region,Camrelizumab 200 mg every 3 weeks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10th dose of camrelizumab (vision decrease noticed 6 days after dose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169AFFC3-1236-46F4-A8EC-15F334D4F385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8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​​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: Nab-paclitaxel (d1, d15),Targeted therapy: Trastuzumab (d1, d15),Immunotherapy: Camrelizumab (d1, d15; 10 cycle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month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04C7A2B7-5F2C-4F0D-A145-297D5D9151FA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39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 + nab-paclitaxel + camrelizumab,camrelizumab monotherapy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roximately 11 month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AF8C528D-CFC6-4A05-A888-4FAF54B1231F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0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+ Chemotherapy (gemcitabine/cisplatin),Radiotherapy + Nimotu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weeks (after chemoradiotherapy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D62E296C-94EB-40B1-8885-313699DFBB1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1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monotherapy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weeks (after 11 cycles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4EC5DE32-9826-4AE3-AF7F-B28AEA6AD847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2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+ Apatini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weeks (after 10 cycles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3F6867BB-36CE-42BF-A62C-E081E1A4DB71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2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: Paclitaxel (albumin-bound) + Cisplatin</w:t>
              <w:br/>
              <w:t>Immunotherapy: Camrelizumab (200 mg, every 3 week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days after 5th cycle of camrelizuma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3F010487-7E8A-4A7D-9B5E-F86512CED590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: Paclitaxel/Carboplatin,Cisplatin/Nedaplatin</w:t>
              <w:br/>
              <w:t>Immunotherapy: Camrelizumab (10 cycle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onset after 10th cycle of camrelizuma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A04AF69E-7CEE-49CA-A8FA-C63E68DF160B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4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 + Pemetrexed + 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3rd Camrelizumab cycle (Acute Mastitis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32A09FEB-A3B0-4ECE-8852-A2329617E5E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5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etrexed + Carboplatin + 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6 weeks (Vitiligo aggravation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A3F63FEB-6C58-40AC-A8DB-D87C1055C420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6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monotherapy (200 mg intravenously every 3 week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days after the first do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10F4CDFF-910F-40D0-BA45-8E9288416D3C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7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intravenously every 3 weeks) combined with apatinib mesylate tablets (850 mg/day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6 months (9 cycles) of camrelizumab therap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B7EB6E55-602C-4981-8312-97C346EB7ADF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8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monotherapy (200 mg every 3 week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second dose of camrelizumab, within 10 minute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845F6DF5-2737-4545-9A14-E7CB4BC078E5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49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every 3 weeks) combined with regorafenib (160 mg daily) and entecavir (0.5 mg daily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second dose of camrelizumab (specific time not specified; symptoms noted during follow-up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885BB3C8-CA87-47AA-8DCB-3CC3FB2B9D95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0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, ivgtt, q3w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e month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8E6B9DC0-FC7B-4EAE-A8F0-E7A837458600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1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every 3 weeks) + apatinib (250 mg daily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days after starting combination therap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FFF392BD-5D9C-4C96-8DB2-2C89634F2A1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2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per injection) combined with chemotherapy (paclitaxel 135 mg/m² + cisplatin 75 mg/m²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weeks after first dose of camrelizuma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84AFE184-A0E6-42DE-99E3-78CB8F1F77FC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61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-1210 (Camrelizumab) injections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reactive capillary hemangiomas: After first inj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EAC35D21-2FA7-4692-8CD9-EF822A279AC5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4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lotinib 200 mg qd po + camrelizumab 200 mg q21d for two cycles,Pazopanib 800 mg qd po + camrelizumab for one cycle.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ay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994EAD45-2269-4094-AB01-21DFA4D4900F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5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etrexed + Bevacizumab + 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day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68D27525-879A-4362-9DFA-9B19E307F89D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6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atinib + 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week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2AF4A8EE-16F6-4F11-BC96-9510E699D174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7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 + Nedaplatin + 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week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BBF4BC55-6823-476D-A6FD-C289CECF3209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7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ecitabine + 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week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6EA8CA25-3074-4BE8-BECA-7603913ACF1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8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/placebo + capecitabine + cisplatin,Nimotuzumab + docetaxel,Camrelizumab (200 mg) + docetaxel (140 mg)​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days after 3rd cycl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26DAEC11-ECB5-46A3-8B29-CF2EEF4C66C8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59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293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, administered twice with a 2-week interval),Capecitabine (1.5 g orally twice daily for 14 days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roximately 20 days after camrelizumab administr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153B39D2-DC27-4028-878B-4C6CC2DC6BDC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0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vant chemo (pemetrexed + cisplatin),Radiotherapy (50 Gy),Pemetrexed/gefitinib/osimertinib,MWA+camrelizumab​​ (200mg q2w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weeks (after 5 cycles of camrelizumab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9C94BD29-EE81-404E-A5C6-EEE2AB67DEFB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1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A,Camrelizumab(200mg q2w),Docetaxel + cisplatin (disease progression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weeks (after 3 cycles of camrelizumab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D528D738-CC83-4316-96E6-8F57BB3D7A04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1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1724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200 mg every 3 weeks),Systemic chemotherapy: Paclitaxel liposome (intravenous and intraperitoneal), Weikangda (oral Tegafur/Gimeracil/Oteracil Potassium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ter the fifth administration of camrelizumab (approximately 15 weeks post-initiation, based on 3-week cycles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790D60CF-EF2F-43AC-81CA-820A28D18B3E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2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 (after 8th dose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42DA40E9-6451-464C-8FBF-CDCDCDFE9C47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3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+ Gemcitabine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asymptomatic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0358453B-7C43-42E2-AAB5-B83895A5DE23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4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 (7 months),Nifedipine (1 month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 month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BA3CA24C-801B-4678-A190-D5A6793E785D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5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+pemetrexed/carboplatin (6 cycles),Camrelizumab+pemetrexed (maintenance)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weeks after Camrelizumab initi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7F9D3161-D0CC-4B1E-9A01-AFC780952A11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6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month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4723B577-FADD-4988-A2F3-D8880A78E220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7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  <w:tr>
        <w:trPr>
          <w:trHeight w:val="862" w:hRule="atLeast"/>
        </w:trPr>
        <w:tc>
          <w:tcPr>
            <w:tcW w:w="5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5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</w:t>
            </w:r>
          </w:p>
        </w:tc>
        <w:tc>
          <w:tcPr>
            <w:tcW w:w="5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week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fldChar w:fldCharType="begin"/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instrText xml:space="preserve"> ADDIN NE.Ref.{5C9253A7-D260-4559-A117-082E0536B726}</w:instrText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separate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  <w:t>(67)</w:t>
            </w:r>
            <w:r/>
            <w:r>
              <w:rPr>
                <w:sz w:val="21"/>
                <w:szCs w:val="24"/>
                <w:rFonts w:cs="宋体" w:ascii="宋体" w:hAnsi="宋体"/>
                <w:color w:val="080000"/>
              </w:rPr>
              <w:fldChar w:fldCharType="end"/>
            </w:r>
            <w:r>
              <w:rPr>
                <w:rFonts w:cs="宋体" w:ascii="宋体" w:hAnsi="宋体"/>
                <w:color w:val="080000"/>
                <w:sz w:val="21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Arial" w:cs="Times New Roman"/>
          <w:b/>
          <w:b/>
          <w:bCs/>
          <w:color w:val="222222"/>
          <w:sz w:val="24"/>
          <w:szCs w:val="24"/>
        </w:rPr>
      </w:pPr>
      <w:r>
        <w:rPr>
          <w:rFonts w:eastAsia="Arial" w:cs="Times New Roman" w:ascii="Times New Roman" w:hAnsi="Times New Roman"/>
          <w:b/>
          <w:bCs/>
          <w:color w:val="222222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Arial" w:cs="Times New Roman"/>
          <w:b/>
          <w:b/>
          <w:bCs/>
          <w:color w:val="22222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222222"/>
          <w:sz w:val="24"/>
          <w:szCs w:val="24"/>
          <w:lang w:val="en-US" w:eastAsia="zh-CN"/>
        </w:rPr>
        <w:t>S</w:t>
      </w:r>
      <w:r>
        <w:rPr>
          <w:rFonts w:eastAsia="Arial" w:cs="Times New Roman" w:ascii="Times New Roman" w:hAnsi="Times New Roman"/>
          <w:b/>
          <w:bCs/>
          <w:color w:val="222222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222222"/>
          <w:sz w:val="24"/>
          <w:szCs w:val="24"/>
          <w:lang w:val="en-US" w:eastAsia="zh-CN"/>
        </w:rPr>
        <w:t>1</w:t>
      </w:r>
      <w:r>
        <w:rPr>
          <w:rFonts w:eastAsia="Arial" w:cs="Times New Roman" w:ascii="Times New Roman" w:hAnsi="Times New Roman"/>
          <w:b/>
          <w:bCs/>
          <w:color w:val="222222"/>
          <w:sz w:val="24"/>
          <w:szCs w:val="24"/>
        </w:rPr>
        <w:t xml:space="preserve"> Detailed treatment plan and the time of the first adverse reaction occurrence</w:t>
      </w:r>
    </w:p>
    <w:p>
      <w:pPr>
        <w:pStyle w:val="Normal"/>
        <w:jc w:val="left"/>
        <w:rPr>
          <w:rFonts w:ascii="Times New Roman" w:hAnsi="Times New Roman" w:eastAsia="Arial" w:cs="Times New Roman"/>
          <w:b/>
          <w:b/>
          <w:bCs/>
          <w:color w:val="222222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bCs/>
          <w:rFonts w:eastAsia="Arial" w:cs="Times New Roman" w:ascii="Times New Roman" w:hAnsi="Times New Roman"/>
          <w:color w:val="222222"/>
        </w:rPr>
        <w:instrText xml:space="preserve"> ADDIN NE.Bib</w:instrText>
      </w:r>
      <w:bookmarkStart w:id="0" w:name="_nebABF2646E_A652_44FE_9EFF_252E2C526FB5"/>
      <w:bookmarkStart w:id="1" w:name="_nebA768E902_0F0B_4D96_9101_1950BF5144C0"/>
      <w:bookmarkStart w:id="2" w:name="_neb45285F90_EFE9_4AF0_AE74_5F77EB14453E"/>
      <w:bookmarkStart w:id="3" w:name="_neb81038009_E751_4708_92F0_022E312AD2DE"/>
      <w:bookmarkStart w:id="4" w:name="_neb0F77CAA3_56F7_4438_9C3F_49A7D8E9A04E"/>
      <w:bookmarkStart w:id="5" w:name="_neb15D9605E_283F_4EE6_8B25_A3EEA6DFEF84"/>
      <w:bookmarkStart w:id="6" w:name="_neb877D68FF_9C24_4200_B0D6_25CA097F3B1C"/>
      <w:bookmarkStart w:id="7" w:name="_neb3F161A18_5A84_4629_A42A_34957C9BD39A"/>
      <w:bookmarkStart w:id="8" w:name="_nebB7703B4E_AF23_41FE_9044_5E2E07E4CC3B"/>
      <w:bookmarkStart w:id="9" w:name="_neb4C82E93C_D179_41B5_9437_7B6087E3C268"/>
      <w:bookmarkStart w:id="10" w:name="_nebCBF14D9E_1784_43D9_A228_969612386749"/>
      <w:bookmarkStart w:id="11" w:name="_nebC794058F_C48F_49BC_81E8_4FF497164F04"/>
      <w:bookmarkStart w:id="12" w:name="_neb361308E0_9260_4716_BF97_C581FC30606C"/>
      <w:bookmarkStart w:id="13" w:name="_neb21BF10F5_8E7F_44AB_8186_042C7B362F13"/>
      <w:bookmarkStart w:id="14" w:name="_neb3E3D487E_4CC3_48BA_8DD2_C7865BB64065"/>
      <w:bookmarkStart w:id="15" w:name="_neb4B47C587_3B40_42C1_B902_0866C86C2AFA"/>
      <w:bookmarkStart w:id="16" w:name="_neb58F07D9F_C088_400B_BEA5_48616F8CB20B"/>
      <w:bookmarkStart w:id="17" w:name="_neb175DAF64_D41E_4CB3_BD1B_8AE70C621DAC"/>
      <w:bookmarkStart w:id="18" w:name="_neb739B63A5_82B5_4A6D_930E_D3A99FADCEAD"/>
      <w:bookmarkStart w:id="19" w:name="_neb894C3309_39C6_4FEA_BBBA_B0609BC1F710"/>
      <w:bookmarkStart w:id="20" w:name="_neb5E4B3A85_3948_4E17_9FFF_16B5E99C1C0B"/>
      <w:bookmarkStart w:id="21" w:name="_nebB7066E4B_7379_4224_AE06_E59F12CB6813"/>
      <w:bookmarkStart w:id="22" w:name="_nebD27001D1_7534_4CCA_A19B_F011DD80C916"/>
      <w:bookmarkStart w:id="23" w:name="_neb5FD4963F_0A24_4DA2_9C63_DA97B4F71011"/>
      <w:bookmarkStart w:id="24" w:name="_neb2E3C8CC6_BF8A_4C15_93D3_52762631559F"/>
      <w:bookmarkStart w:id="25" w:name="_neb733848C1_80EF_4654_B2C7_6D89778A61D5"/>
      <w:bookmarkStart w:id="26" w:name="_neb5AB5097F_7ECA_46EB_ACE6_6EAE6FE24E15"/>
      <w:bookmarkStart w:id="27" w:name="_neb0A072AD0_5E6B_4651_831B_F623416F7440"/>
      <w:bookmarkStart w:id="28" w:name="_nebB6343D1A_C639_4A7E_8D28_EF70153611AC"/>
      <w:bookmarkStart w:id="29" w:name="_neb1707C8E6_D484_4834_B36D_AD52EF521784"/>
      <w:bookmarkStart w:id="30" w:name="_neb7A771098_FFF0_4E52_8BFB_218F5972CA07"/>
      <w:bookmarkStart w:id="31" w:name="_neb4D62A36A_6A5C_405A_81B5_CF4124991A97"/>
      <w:bookmarkStart w:id="32" w:name="_neb7AE450F3_DE56_42D2_BD7F_7A26D873DE52"/>
      <w:bookmarkStart w:id="33" w:name="_nebCCED7AB7_7039_4DC8_8BC2_9C39013DAA5F"/>
      <w:bookmarkStart w:id="34" w:name="_neb85E9D9E8_3519_46B1_8ACB_438F7DAFA92E"/>
      <w:bookmarkStart w:id="35" w:name="_neb9851463B_C869_4BA2_9FC5_9FB0ECF18A6C"/>
      <w:bookmarkStart w:id="36" w:name="_neb752F4A5C_85DE_402F_8DD9_426855C38E22"/>
      <w:bookmarkStart w:id="37" w:name="_neb403D52C7_F6DE_40D5_861C_28F215D68AAC"/>
      <w:bookmarkStart w:id="38" w:name="_neb2ACF2728_085D_4F56_A1B6_5D3BC06FFE72"/>
      <w:bookmarkStart w:id="39" w:name="_neb1234FD92_FB02_4C02_ACA2_D999CBFE8B95"/>
      <w:bookmarkStart w:id="40" w:name="_nebD0BAA63E_CEA6_4D4D_870B_F40268D9FA65"/>
      <w:bookmarkStart w:id="41" w:name="_neb83575DDD_2E16_46CD_9025_0559C75A30E8"/>
      <w:bookmarkStart w:id="42" w:name="_nebD86C627D_E0B3_4129_B9F7_B706F104CF79"/>
      <w:bookmarkStart w:id="43" w:name="_nebE0C8175A_274D_42AE_80FA_2C5E8A835863"/>
      <w:bookmarkStart w:id="44" w:name="_neb66C0D15E_1FB2_42D5_8214_F9D57520FCED"/>
      <w:bookmarkStart w:id="45" w:name="_neb8189BF6A_99C5_49F7_A037_2754FDD1E68D"/>
      <w:bookmarkStart w:id="46" w:name="_neb6ABB3FAC_EC97_4D34_8DDD_9587B42E008F"/>
      <w:bookmarkStart w:id="47" w:name="_neb51A597E4_2038_474E_88E5_093B35FC6081"/>
      <w:bookmarkStart w:id="48" w:name="_neb8487BDD8_6798_4E0D_A1F1_1DDAA5F57087"/>
      <w:bookmarkStart w:id="49" w:name="_neb42A095B5_5558_48CE_8C23_11B3F494CC05"/>
      <w:bookmarkStart w:id="50" w:name="_neb0F1049C8_487E_4A53_8F33_CB0772782DAA"/>
      <w:bookmarkStart w:id="51" w:name="_neb46939219_8E9D_4805_A2A9_D99E10D83355"/>
      <w:bookmarkStart w:id="52" w:name="_nebCD1907E8_B16A_4D1C_B875_61AB93CB5329"/>
      <w:bookmarkStart w:id="53" w:name="_neb7E8B3BAC_356D_47A8_942E_58D12753E7B2"/>
      <w:bookmarkStart w:id="54" w:name="_neb760E07A7_89F8_4D6D_ACA9_61FA90D62AB1"/>
      <w:bookmarkStart w:id="55" w:name="_neb088819CF_CA0B_4AD4_AD47_95082AA7EA09"/>
      <w:bookmarkStart w:id="56" w:name="_nebB99D2E53_403D_4FC4_98B0_9F4929D8546A"/>
      <w:bookmarkStart w:id="57" w:name="_neb341AAEA3_6D33_4DF4_B8E8_3FFE398B3415"/>
      <w:bookmarkStart w:id="58" w:name="_neb9E2AEF8E_4E30_46AC_B627_6264B91AB6ED"/>
      <w:bookmarkStart w:id="59" w:name="_nebF1E74EE1_47A5_4309_932D_652D63DB47E2"/>
      <w:bookmarkStart w:id="60" w:name="_neb96E4D2C7_E789_43E2_9ADD_42A9F76BA728"/>
      <w:bookmarkStart w:id="61" w:name="_nebF60CDDA4_EDF5_49CB_A48C_EFD5B8BF5579"/>
      <w:bookmarkStart w:id="62" w:name="_neb4954410D_7353_49C7_B670_871CFABC6F9E"/>
      <w:bookmarkStart w:id="63" w:name="_nebA15BC08F_1EFC_429B_8605_712E89A67DFC"/>
      <w:bookmarkStart w:id="64" w:name="_neb87550006_FCD2_4580_B83F_2914A5C19BDE"/>
      <w:bookmarkStart w:id="65" w:name="_neb0B167277_4AB2_47D5_BD6B_57DCA2818551"/>
      <w:bookmarkStart w:id="66" w:name="_neb611B637E_2254_4DAC_938A_D47A77FC4F8B"/>
      <w:r>
        <w:rPr>
          <w:rFonts w:eastAsia="Arial" w:cs="Times New Roman" w:ascii="Times New Roman" w:hAnsi="Times New Roman"/>
          <w:b/>
          <w:bCs/>
          <w:color w:val="222222"/>
          <w:sz w:val="24"/>
          <w:szCs w:val="24"/>
        </w:rPr>
      </w:r>
      <w:r>
        <w:rPr>
          <w:sz w:val="24"/>
          <w:b/>
          <w:szCs w:val="24"/>
          <w:bCs/>
          <w:rFonts w:eastAsia="Arial" w:cs="Times New Roman" w:ascii="Times New Roman" w:hAnsi="Times New Roman"/>
          <w:color w:val="222222"/>
        </w:rPr>
        <w:fldChar w:fldCharType="separate"/>
      </w:r>
      <w:r/>
      <w:r>
        <w:rPr>
          <w:rFonts w:eastAsia="Arial" w:cs="Times New Roman" w:ascii="Times New Roman" w:hAnsi="Times New Roman"/>
          <w:b/>
          <w:bCs/>
          <w:color w:val="222222"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40"/>
          <w:szCs w:val="24"/>
        </w:rPr>
        <w:t>References:</w:t>
      </w:r>
    </w:p>
    <w:p>
      <w:pPr>
        <w:pStyle w:val="Normal"/>
        <w:ind w:left="420" w:hanging="420"/>
        <w:rPr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.</w:t>
        <w:tab/>
        <w:t>Bao H, Zhang J, Luo X, Song X, Li J, Mao N, et al. Case Report: Subacute cutaneous lupus erythematosus induced by the anti-PD-1  antibody camrelizumab combined with chemotherapy. Front Immunol. 2025;16:1539373. http://doi.org/10.3389/fimmu.2025.1539373</w:t>
      </w:r>
      <w:bookmarkEnd w:id="66"/>
    </w:p>
    <w:p>
      <w:pPr>
        <w:pStyle w:val="Normal"/>
        <w:ind w:left="420" w:hanging="420"/>
        <w:rPr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.</w:t>
        <w:tab/>
        <w:t>Song P, Jin Y, Dai L, Fang L, Tan Y. A case of camrelizumab-induced anaphylaxis and successful rechallenge: a case  report and literature review. Front Oncol. 2025;15:1537205. http://doi.org/10.3389/fonc.2025.1537205</w:t>
      </w:r>
      <w:bookmarkEnd w:id="65"/>
    </w:p>
    <w:p>
      <w:pPr>
        <w:pStyle w:val="Normal"/>
        <w:ind w:left="420" w:hanging="420"/>
        <w:rPr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.</w:t>
        <w:tab/>
        <w:t>Jiang YJ, Wu L, Yang X, Pu Y, Ning BJ, Peng N, et al. Dermatitis bullosa caused by the immune checkpoint inhibitor camrelizumab: A case  report. World J Clin Cases. 2025;13(8):97677. http://doi.org/10.12998/wjcc.v13.i8.97677</w:t>
      </w:r>
      <w:bookmarkEnd w:id="64"/>
    </w:p>
    <w:p>
      <w:pPr>
        <w:pStyle w:val="Normal"/>
        <w:ind w:left="420" w:hanging="420"/>
        <w:rPr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.</w:t>
        <w:tab/>
        <w:t>Sun M, Zhou H, Zang D, Liu CG, Chen J. Camrelizumab-induced immune-related toxic epidermal necrolysis in lung  adenocarcinoma: a case report and literature review. Front Oncol. 2024;14:1417936. http://doi.org/10.3389/fonc.2024.1417936</w:t>
      </w:r>
      <w:bookmarkEnd w:id="63"/>
    </w:p>
    <w:p>
      <w:pPr>
        <w:pStyle w:val="Normal"/>
        <w:ind w:left="420" w:hanging="420"/>
        <w:rPr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.</w:t>
        <w:tab/>
        <w:t>Gu Y, Yi L, Zou X, Guo L, Wu G, Zhao J. Refractory hypokalemia and metabolic acidosis induced by undifferentiated  connective tissue disease secondary to immune checkpoint inhibitors: a case  report and literature review. Front Oncol. 2024;14:1442605. http://doi.org/10.3389/fonc.2024.1442605</w:t>
      </w:r>
      <w:bookmarkEnd w:id="62"/>
    </w:p>
    <w:p>
      <w:pPr>
        <w:pStyle w:val="Normal"/>
        <w:ind w:left="420" w:hanging="420"/>
        <w:rPr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6.</w:t>
        <w:tab/>
        <w:t>Ji W, Wei Q, Tang Z, Zhang W. Three Cases of Immune Myocarditis Associated with Camrelizumab Use. Case Rep Oncol. 2024;17(1):1034-41. http://doi.org/10.1159/000540891</w:t>
      </w:r>
      <w:bookmarkEnd w:id="61"/>
    </w:p>
    <w:p>
      <w:pPr>
        <w:pStyle w:val="Normal"/>
        <w:ind w:left="420" w:hanging="420"/>
        <w:rPr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7.</w:t>
        <w:tab/>
        <w:t>Wang YY, Song JJ. A case report of the diagnosis and treatment of immune checkpoint  inhibitor-related encephalitis induced by camrelizumab. AME Case Rep. 2024;8:101. http://doi.org/10.21037/acr-24-58</w:t>
      </w:r>
      <w:bookmarkEnd w:id="60"/>
    </w:p>
    <w:p>
      <w:pPr>
        <w:pStyle w:val="Normal"/>
        <w:ind w:left="420" w:hanging="420"/>
        <w:rPr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8.</w:t>
        <w:tab/>
        <w:t>Wan DL, Hu C, Ke QH, Zhou T, Ruan L, Tang H, et al. Corticosteroid-dependent immune checkpoint inhibitor-induced enterocolitis  treated with vedolizumab: a case report. J Gastrointest Oncol. 2024;15(4):1948-56. http://doi.org/10.21037/jgo-24-222</w:t>
      </w:r>
      <w:bookmarkEnd w:id="59"/>
    </w:p>
    <w:p>
      <w:pPr>
        <w:pStyle w:val="Normal"/>
        <w:ind w:left="420" w:hanging="420"/>
        <w:rPr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9.</w:t>
        <w:tab/>
        <w:t>Liu Z, Du X, Deng M, Chen Y, Wu S. Successful replacement for recurrent nasopharyngeal carcinoma with cholecystitis  induced by PD-1 antibody: a case report. Immunotherapy-Uk. 2024;16(14-15):949-53. http://doi.org/10.1080/1750743X.2024.2382670</w:t>
      </w:r>
      <w:bookmarkEnd w:id="58"/>
    </w:p>
    <w:p>
      <w:pPr>
        <w:pStyle w:val="Normal"/>
        <w:ind w:left="420" w:hanging="420"/>
        <w:rPr>
          <w:sz w:val="24"/>
          <w:szCs w:val="24"/>
        </w:rPr>
      </w:pPr>
      <w:bookmarkStart w:id="67" w:name="_neb341AAEA3_6D33_4DF4_B8E8_3FFE398B3415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0.</w:t>
        <w:tab/>
        <w:t>Wang H, Li Y, Qiu M, Wang J. Thrombocytopenia and hyperprogression after radiotherapy and camrelizumab  treatment in an esophageal cancer patient with increased JAK2 gene copies: a case  report. Front Oncol. 2024;14:1283428. http://doi.org/10.3389/fonc.2024.1283428</w:t>
      </w:r>
      <w:bookmarkEnd w:id="67"/>
    </w:p>
    <w:p>
      <w:pPr>
        <w:pStyle w:val="Normal"/>
        <w:ind w:left="420" w:hanging="420"/>
        <w:rPr>
          <w:sz w:val="24"/>
          <w:szCs w:val="24"/>
        </w:rPr>
      </w:pPr>
      <w:bookmarkStart w:id="68" w:name="_nebB99D2E53_403D_4FC4_98B0_9F4929D8546A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1.</w:t>
        <w:tab/>
        <w:t>Hu J, Fan J, Qu S, He X, Liu D, Wang Y, et al. Camrelizumab-induced anaphylactic reaction: a case report and literature review. J Chemotherapy. 2025;37(4):376-82. http://doi.org/10.1080/1120009X.2024.2372525</w:t>
      </w:r>
      <w:bookmarkEnd w:id="68"/>
    </w:p>
    <w:p>
      <w:pPr>
        <w:pStyle w:val="Normal"/>
        <w:ind w:left="420" w:hanging="420"/>
        <w:rPr>
          <w:sz w:val="24"/>
          <w:szCs w:val="24"/>
        </w:rPr>
      </w:pPr>
      <w:bookmarkStart w:id="69" w:name="_neb088819CF_CA0B_4AD4_AD47_95082AA7EA09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2.</w:t>
        <w:tab/>
        <w:t>Pan Q, Li P. Challenges in autoimmune polyendocrine syndrome type 2 with the full triad  induced by anti-programmed cell death 1: a case report and review of the  literature. Front Immunol. 2024;15:1366335. http://doi.org/10.3389/fimmu.2024.1366335</w:t>
      </w:r>
      <w:bookmarkEnd w:id="69"/>
    </w:p>
    <w:p>
      <w:pPr>
        <w:pStyle w:val="Normal"/>
        <w:ind w:left="420" w:hanging="420"/>
        <w:rPr>
          <w:sz w:val="24"/>
          <w:szCs w:val="24"/>
        </w:rPr>
      </w:pPr>
      <w:bookmarkStart w:id="70" w:name="_neb760E07A7_89F8_4D6D_ACA9_61FA90D62AB1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3.</w:t>
        <w:tab/>
        <w:t>Zhang C, Wang G, Liu N, Li T, Zhu J, Hou H. Case report: A rare immune-related adverse effect: hepatic cavernous hemangioma  induced by camrelizumab. Front Immunol. 2024;15:1387465. http://doi.org/10.3389/fimmu.2024.1387465</w:t>
      </w:r>
      <w:bookmarkEnd w:id="70"/>
    </w:p>
    <w:p>
      <w:pPr>
        <w:pStyle w:val="Normal"/>
        <w:ind w:left="420" w:hanging="420"/>
        <w:rPr>
          <w:sz w:val="24"/>
          <w:szCs w:val="24"/>
        </w:rPr>
      </w:pPr>
      <w:bookmarkStart w:id="71" w:name="_neb7E8B3BAC_356D_47A8_942E_58D12753E7B2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4.</w:t>
        <w:tab/>
        <w:t>Ma X, Xue L, Ou K, Liu X, Chen J, Gao L, et al. Significant effect of posterior line treatment of HER2 positive advanced gastric  cancer: A case report. Heliyon. 2024;10(7):e28923. http://doi.org/10.1016/j.heliyon.2024.e28923</w:t>
      </w:r>
      <w:bookmarkEnd w:id="71"/>
    </w:p>
    <w:p>
      <w:pPr>
        <w:pStyle w:val="Normal"/>
        <w:ind w:left="420" w:hanging="420"/>
        <w:rPr>
          <w:sz w:val="24"/>
          <w:szCs w:val="24"/>
        </w:rPr>
      </w:pPr>
      <w:bookmarkStart w:id="72" w:name="_nebCD1907E8_B16A_4D1C_B875_61AB93CB5329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5.</w:t>
        <w:tab/>
        <w:t>Ge L, Chen W, Zhang G, Wei F. Camrelizumab-induced immune-related adverse events: Two case reports and  literature review. Asian J Surg. 2024;47(6):2733-4. http://doi.org/10.1016/j.asjsur.2024.03.120</w:t>
      </w:r>
      <w:bookmarkEnd w:id="72"/>
    </w:p>
    <w:p>
      <w:pPr>
        <w:pStyle w:val="Normal"/>
        <w:ind w:left="420" w:hanging="420"/>
        <w:rPr>
          <w:sz w:val="24"/>
          <w:szCs w:val="24"/>
        </w:rPr>
      </w:pPr>
      <w:bookmarkStart w:id="73" w:name="_neb46939219_8E9D_4805_A2A9_D99E10D83355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6.</w:t>
        <w:tab/>
        <w:t>Zhou X, Yan X, Wu Y. Reactive cutaneous capillary endothelial proliferations of the eyelids induced by  camrelizumab: A case report. Biomed Rep. 2024;20(3):53. http://doi.org/10.3892/br.2024.1743</w:t>
      </w:r>
      <w:bookmarkEnd w:id="73"/>
    </w:p>
    <w:p>
      <w:pPr>
        <w:pStyle w:val="Normal"/>
        <w:ind w:left="420" w:hanging="420"/>
        <w:rPr>
          <w:sz w:val="24"/>
          <w:szCs w:val="24"/>
        </w:rPr>
      </w:pPr>
      <w:bookmarkStart w:id="74" w:name="_neb0F1049C8_487E_4A53_8F33_CB0772782DAA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7.</w:t>
        <w:tab/>
        <w:t>Lin Y, Lin Y, Zhong X, Chen Q, Tang S, Chen J. A case report and literature review on reactive cutaneous capillary endothelial  proliferation induced by camrelizumab in a nasopharyngeal carcinoma patient. Front Oncol. 2023;13:1280208. http://doi.org/10.3389/fonc.2023.1280208</w:t>
      </w:r>
      <w:bookmarkEnd w:id="74"/>
    </w:p>
    <w:p>
      <w:pPr>
        <w:pStyle w:val="Normal"/>
        <w:ind w:left="420" w:hanging="420"/>
        <w:rPr>
          <w:sz w:val="24"/>
          <w:szCs w:val="24"/>
        </w:rPr>
      </w:pPr>
      <w:bookmarkStart w:id="75" w:name="_neb42A095B5_5558_48CE_8C23_11B3F494CC05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8.</w:t>
        <w:tab/>
        <w:t>Xie RX, Xue YB, Ci XY, Zhang MJ. Immune checkpoint inhibitor induced colitis and arthritis: A case report. Medicine. 2023;102(49):e36334. http://doi.org/10.1097/MD.0000000000036334</w:t>
      </w:r>
      <w:bookmarkEnd w:id="75"/>
    </w:p>
    <w:p>
      <w:pPr>
        <w:pStyle w:val="Normal"/>
        <w:ind w:left="420" w:hanging="420"/>
        <w:rPr>
          <w:sz w:val="24"/>
          <w:szCs w:val="24"/>
        </w:rPr>
      </w:pPr>
      <w:bookmarkStart w:id="76" w:name="_neb8487BDD8_6798_4E0D_A1F1_1DDAA5F57087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19.</w:t>
        <w:tab/>
        <w:t>Long HD, Du YP, Wang LY, Liu GC, Liang SX, Zeng ZH, et al. Successful management of camrelizumab-induced  immune-checkpoint-inhibitors-related myocarditis. J Oncol Pharm Pract. 2024;30(3):597-604. http://doi.org/10.1177/10781552231216104</w:t>
      </w:r>
      <w:bookmarkEnd w:id="76"/>
    </w:p>
    <w:p>
      <w:pPr>
        <w:pStyle w:val="Normal"/>
        <w:ind w:left="420" w:hanging="420"/>
        <w:rPr>
          <w:sz w:val="24"/>
          <w:szCs w:val="24"/>
        </w:rPr>
      </w:pPr>
      <w:bookmarkStart w:id="77" w:name="_neb51A597E4_2038_474E_88E5_093B35FC6081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0.</w:t>
        <w:tab/>
        <w:t>Wang X, Fu T, Sun W. Camrelizumab-induced oral lichenoid reaction with subepithelial CD4+ T-cell  infiltration. J Oncol Pharm Pract. 2024;30(1):228-34. http://doi.org/10.1177/10781552231203723</w:t>
      </w:r>
      <w:bookmarkEnd w:id="77"/>
    </w:p>
    <w:p>
      <w:pPr>
        <w:pStyle w:val="Normal"/>
        <w:ind w:left="420" w:hanging="420"/>
        <w:rPr>
          <w:sz w:val="24"/>
          <w:szCs w:val="24"/>
        </w:rPr>
      </w:pPr>
      <w:bookmarkStart w:id="78" w:name="_neb6ABB3FAC_EC97_4D34_8DDD_9587B42E008F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1.</w:t>
        <w:tab/>
        <w:t>Liu Y, Liu H, Bian Q, Guan Y. A 67-Year-Old Man with Grade 3 Reactive Cutaneous Capillary Endothelial  Proliferation Induced by Camrelizumab First Manifested in the Oral Mucosa - A  Case Report. Int J Surg Pathol. 2024;32(4):803-9. http://doi.org/10.1177/10668969231195032</w:t>
      </w:r>
      <w:bookmarkEnd w:id="78"/>
    </w:p>
    <w:p>
      <w:pPr>
        <w:pStyle w:val="Normal"/>
        <w:ind w:left="420" w:hanging="420"/>
        <w:rPr>
          <w:sz w:val="24"/>
          <w:szCs w:val="24"/>
        </w:rPr>
      </w:pPr>
      <w:bookmarkStart w:id="79" w:name="_neb8189BF6A_99C5_49F7_A037_2754FDD1E68D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2.</w:t>
        <w:tab/>
        <w:t>Hui HZ, Wang YJ, Cheng JR, Mao H, Jiang X, Guo HX, et al. Camrelizumab-Associated Psoriasis. Am J Ther. 2023;30(5):e461-3. http://doi.org/10.1097/MJT.0000000000001591</w:t>
      </w:r>
      <w:bookmarkEnd w:id="79"/>
    </w:p>
    <w:p>
      <w:pPr>
        <w:pStyle w:val="Normal"/>
        <w:ind w:left="420" w:hanging="420"/>
        <w:rPr>
          <w:sz w:val="24"/>
          <w:szCs w:val="24"/>
        </w:rPr>
      </w:pPr>
      <w:bookmarkStart w:id="80" w:name="_neb66C0D15E_1FB2_42D5_8214_F9D57520FCED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3.</w:t>
        <w:tab/>
        <w:t>Kang Y, Zhen H, Ma N, Zhao H, Cao B. Encephalitis in a patient with hypopharynx cancer treated with immune checkpoint  inhibitors and radiotherapy: a case report and review of the literature. J Cancer Res Clin. 2023;149(17):16239-46. http://doi.org/10.1007/s00432-023-05328-3</w:t>
      </w:r>
      <w:bookmarkEnd w:id="80"/>
    </w:p>
    <w:p>
      <w:pPr>
        <w:pStyle w:val="Normal"/>
        <w:ind w:left="420" w:hanging="420"/>
        <w:rPr>
          <w:sz w:val="24"/>
          <w:szCs w:val="24"/>
        </w:rPr>
      </w:pPr>
      <w:bookmarkStart w:id="81" w:name="_nebE0C8175A_274D_42AE_80FA_2C5E8A835863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4.</w:t>
        <w:tab/>
        <w:t>Li F, Wang T, Tang F, Liang J. Fatal acute-on-chronic liver failure following camrelizumab for hepatocellular  carcinoma with HBsAg seroclearance: a case report and literature review. Front Med-Lausanne. 2023;10:1231597. http://doi.org/10.3389/fmed.2023.1231597</w:t>
      </w:r>
      <w:bookmarkEnd w:id="81"/>
    </w:p>
    <w:p>
      <w:pPr>
        <w:pStyle w:val="Normal"/>
        <w:ind w:left="420" w:hanging="420"/>
        <w:rPr>
          <w:sz w:val="24"/>
          <w:szCs w:val="24"/>
        </w:rPr>
      </w:pPr>
      <w:bookmarkStart w:id="82" w:name="_nebD86C627D_E0B3_4129_B9F7_B706F104CF79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5.</w:t>
        <w:tab/>
        <w:t>Jin Y, Xu J, Zhuang D, Dong L, Sun Y, Zhao L, et al. Hepatic cavernous hemangioma developed in non-small cell lung cancer patients  after receiving Camrelizumab treatment: two case reports. Front Oncol. 2023;13:1221309. http://doi.org/10.3389/fonc.2023.1221309</w:t>
      </w:r>
      <w:bookmarkEnd w:id="82"/>
    </w:p>
    <w:p>
      <w:pPr>
        <w:pStyle w:val="Normal"/>
        <w:ind w:left="420" w:hanging="420"/>
        <w:rPr>
          <w:sz w:val="24"/>
          <w:szCs w:val="24"/>
        </w:rPr>
      </w:pPr>
      <w:bookmarkStart w:id="83" w:name="_neb83575DDD_2E16_46CD_9025_0559C75A30E8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6.</w:t>
        <w:tab/>
        <w:t>Xie XH, Shen PX, Wu JH, Qiu GH, Lin XQ, Xie ZH, et al. Recurrent pleural effusion as a rare manifestation after prolonged PD1 inhibitor  (camrelizumab)-based immunotherapy: A case report. Hum Vacc Immunother. 2023;19(2):2240689. http://doi.org/10.1080/21645515.2023.2240689</w:t>
      </w:r>
      <w:bookmarkEnd w:id="83"/>
    </w:p>
    <w:p>
      <w:pPr>
        <w:pStyle w:val="Normal"/>
        <w:ind w:left="420" w:hanging="420"/>
        <w:rPr>
          <w:sz w:val="24"/>
          <w:szCs w:val="24"/>
        </w:rPr>
      </w:pPr>
      <w:bookmarkStart w:id="84" w:name="_nebD0BAA63E_CEA6_4D4D_870B_F40268D9FA65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7.</w:t>
        <w:tab/>
        <w:t>Liu J, Cao G, Zhang G, Liu S, Shi D. Nasal alar metastasis of advanced hepatocellular carcinoma misdiagnosed as  reactive cutaneous capillary endothelial proliferation in a patient treated with  camrelizumab and apatinib: a case report. J Gastrointest Oncol. 2023;14(3):1643-9. http://doi.org/10.21037/jgo-23-336</w:t>
      </w:r>
      <w:bookmarkEnd w:id="84"/>
    </w:p>
    <w:p>
      <w:pPr>
        <w:pStyle w:val="Normal"/>
        <w:ind w:left="420" w:hanging="420"/>
        <w:rPr>
          <w:sz w:val="24"/>
          <w:szCs w:val="24"/>
        </w:rPr>
      </w:pPr>
      <w:bookmarkStart w:id="85" w:name="_neb1234FD92_FB02_4C02_ACA2_D999CBFE8B95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8.</w:t>
        <w:tab/>
        <w:t>Fu S, Li C, Wang Z, Zhong Z, Zhong Y. A case report of thalidomide in the treatment of camrelizumab-induced reactive  cutaneous capillary hyperplasia. Medicine. 2023;102(26):e34120. http://doi.org/10.1097/MD.0000000000034120</w:t>
      </w:r>
      <w:bookmarkEnd w:id="85"/>
    </w:p>
    <w:p>
      <w:pPr>
        <w:pStyle w:val="Normal"/>
        <w:ind w:left="420" w:hanging="420"/>
        <w:rPr>
          <w:sz w:val="24"/>
          <w:szCs w:val="24"/>
        </w:rPr>
      </w:pPr>
      <w:bookmarkStart w:id="86" w:name="_neb2ACF2728_085D_4F56_A1B6_5D3BC06FFE72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29.</w:t>
        <w:tab/>
        <w:t>Cheng S, Yang Y, Yu J, Chen W, Li X. Immune-Related Colitis Induced by Camrelizumab: A Case Report. J Inflamm Res. 2023;16:1727-31. http://doi.org/10.2147/JIR.S405023</w:t>
      </w:r>
      <w:bookmarkEnd w:id="86"/>
    </w:p>
    <w:p>
      <w:pPr>
        <w:pStyle w:val="Normal"/>
        <w:ind w:left="420" w:hanging="420"/>
        <w:rPr>
          <w:sz w:val="24"/>
          <w:szCs w:val="24"/>
        </w:rPr>
      </w:pPr>
      <w:bookmarkStart w:id="87" w:name="_neb403D52C7_F6DE_40D5_861C_28F215D68AAC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0.</w:t>
        <w:tab/>
        <w:t>Wang C, Lei K, Jia Y, Jiang Z, Wang S. Complete remission of reactive cutaneous capillary endothelial proliferation  caused by the programmed cell death-1 inhibitor camrelizumab achieved through  thalidomide monotherapy: A case report. Exp Ther Med. 2023;26(1):324. http://doi.org/10.3892/etm.2023.12023</w:t>
      </w:r>
      <w:bookmarkEnd w:id="87"/>
    </w:p>
    <w:p>
      <w:pPr>
        <w:pStyle w:val="Normal"/>
        <w:ind w:left="420" w:hanging="420"/>
        <w:rPr>
          <w:sz w:val="24"/>
          <w:szCs w:val="24"/>
        </w:rPr>
      </w:pPr>
      <w:bookmarkStart w:id="88" w:name="_neb752F4A5C_85DE_402F_8DD9_426855C38E22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1.</w:t>
        <w:tab/>
        <w:t>Hua Y, Huang X, Li C, Gao N. An epulis-like camrelizumab related reactive cutaneous capillary endothelial  proliferation (RCCEP) in the oral cavity: A case report. Oral Oncol. 2023;140:106369. http://doi.org/10.1016/j.oraloncology.2023.106369</w:t>
      </w:r>
      <w:bookmarkEnd w:id="88"/>
    </w:p>
    <w:p>
      <w:pPr>
        <w:pStyle w:val="Normal"/>
        <w:ind w:left="420" w:hanging="420"/>
        <w:rPr>
          <w:sz w:val="24"/>
          <w:szCs w:val="24"/>
        </w:rPr>
      </w:pPr>
      <w:bookmarkStart w:id="89" w:name="_neb9851463B_C869_4BA2_9FC5_9FB0ECF18A6C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2.</w:t>
        <w:tab/>
        <w:t>Zhang Y, Cui Y, Li Y, Cong L. Immune Checkpoint Inhibitor-Induced Primary Hyperparathyroidism in a Small-Cell  Lung Cancer Patient: A Case Report. Medicina-Lithuania. 2023;59(2). http://doi.org/10.3390/medicina59020215</w:t>
      </w:r>
      <w:bookmarkEnd w:id="89"/>
    </w:p>
    <w:p>
      <w:pPr>
        <w:pStyle w:val="Normal"/>
        <w:ind w:left="420" w:hanging="420"/>
        <w:rPr>
          <w:sz w:val="24"/>
          <w:szCs w:val="24"/>
        </w:rPr>
      </w:pPr>
      <w:bookmarkStart w:id="90" w:name="_neb85E9D9E8_3519_46B1_8ACB_438F7DAFA92E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3.</w:t>
        <w:tab/>
        <w:t>Wei T, Wang Z, Liu X. Adverse reactions and efficacy of camrelizumab in patients with lung  adenocarcinoma with high PD-L1 expression: A case report. Medicine. 2023;102(7):e32731. http://doi.org/10.1097/MD.0000000000032731</w:t>
      </w:r>
      <w:bookmarkEnd w:id="90"/>
    </w:p>
    <w:p>
      <w:pPr>
        <w:pStyle w:val="Normal"/>
        <w:ind w:left="420" w:hanging="420"/>
        <w:rPr>
          <w:sz w:val="24"/>
          <w:szCs w:val="24"/>
        </w:rPr>
      </w:pPr>
      <w:bookmarkStart w:id="91" w:name="_nebCCED7AB7_7039_4DC8_8BC2_9C39013DAA5F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4.</w:t>
        <w:tab/>
        <w:t>Mei H, Wen W, Fang K, Xiong Y, Liu W, Wang J, et al. Immune checkpoint inhibitor-induced myocarditis and myositis in liver cancer  patients: A case report and literature review. Front Oncol. 2022;12:1088659. http://doi.org/10.3389/fonc.2022.1088659</w:t>
      </w:r>
      <w:bookmarkEnd w:id="91"/>
    </w:p>
    <w:p>
      <w:pPr>
        <w:pStyle w:val="Normal"/>
        <w:ind w:left="420" w:hanging="420"/>
        <w:rPr>
          <w:sz w:val="24"/>
          <w:szCs w:val="24"/>
        </w:rPr>
      </w:pPr>
      <w:bookmarkStart w:id="92" w:name="_neb7AE450F3_DE56_42D2_BD7F_7A26D873DE52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5.</w:t>
        <w:tab/>
        <w:t>Rao H, Guo Z, Wen X, Zeng X, Wu L, Huang L. Case Report: Immune checkpoint inhibitor-related vitiligo-like depigmentation in  non-melanoma advanced cancer: A report of three cases and a pooled analysis of  individual patient data. Front Oncol. 2022;12:1099108. http://doi.org/10.3389/fonc.2022.1099108</w:t>
      </w:r>
      <w:bookmarkEnd w:id="92"/>
    </w:p>
    <w:p>
      <w:pPr>
        <w:pStyle w:val="Normal"/>
        <w:ind w:left="420" w:hanging="420"/>
        <w:rPr>
          <w:sz w:val="24"/>
          <w:szCs w:val="24"/>
        </w:rPr>
      </w:pPr>
      <w:bookmarkStart w:id="93" w:name="_neb4D62A36A_6A5C_405A_81B5_CF4124991A97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6.</w:t>
        <w:tab/>
        <w:t>Gao L, Li X, Guo Z, Tang L, Peng J, Liu B. Immune checkpoint inhibitor-induced myocarditis with myasthenia gravis overlap  syndrome: A case report and literature review. Medicine. 2022;101(49):e32240. http://doi.org/10.1097/MD.0000000000032240</w:t>
      </w:r>
      <w:bookmarkEnd w:id="93"/>
    </w:p>
    <w:p>
      <w:pPr>
        <w:pStyle w:val="Normal"/>
        <w:ind w:left="420" w:hanging="420"/>
        <w:rPr>
          <w:sz w:val="24"/>
          <w:szCs w:val="24"/>
        </w:rPr>
      </w:pPr>
      <w:bookmarkStart w:id="94" w:name="_neb7A771098_FFF0_4E52_8BFB_218F5972CA07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7.</w:t>
        <w:tab/>
        <w:t>Li J, Yi S, Huang Y, Peng Y, Yang Z. Anti-TIF1-gamma antibody-positive dermatomyositis caused by camrelizumab in a patient  with oesophageal cancer. Clin Exp Rheumatol. 2023;41(2):395. http://doi.org/10.55563/clinexprheumatol/knb47b</w:t>
      </w:r>
      <w:bookmarkEnd w:id="94"/>
    </w:p>
    <w:p>
      <w:pPr>
        <w:pStyle w:val="Normal"/>
        <w:ind w:left="420" w:hanging="420"/>
        <w:rPr>
          <w:sz w:val="24"/>
          <w:szCs w:val="24"/>
        </w:rPr>
      </w:pPr>
      <w:bookmarkStart w:id="95" w:name="_neb1707C8E6_D484_4834_B36D_AD52EF521784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8.</w:t>
        <w:tab/>
        <w:t>Zhan Y, Zhao W, Ni K, Liu Z, Su Y, Li X, et al. Case report: Camrelizumab associated with central retinal vein occlusion. Front Immunol. 2022;13:1025125. http://doi.org/10.3389/fimmu.2022.1025125</w:t>
      </w:r>
      <w:bookmarkEnd w:id="95"/>
    </w:p>
    <w:p>
      <w:pPr>
        <w:pStyle w:val="Normal"/>
        <w:ind w:left="420" w:hanging="420"/>
        <w:rPr>
          <w:sz w:val="24"/>
          <w:szCs w:val="24"/>
        </w:rPr>
      </w:pPr>
      <w:bookmarkStart w:id="96" w:name="_nebB6343D1A_C639_4A7E_8D28_EF70153611AC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39.</w:t>
        <w:tab/>
        <w:t>Shen X, Yang M, Xu H, Zhou H, Wang L, Ma J. Immunotherapy-Associated Hypophysitis under Anti-PD1: Two Case Reports. Endocr Metab Immune. 2023;23(7):996-1004. http://doi.org/10.2174/1871530323666221208111823</w:t>
      </w:r>
      <w:bookmarkEnd w:id="96"/>
    </w:p>
    <w:p>
      <w:pPr>
        <w:pStyle w:val="Normal"/>
        <w:ind w:left="420" w:hanging="420"/>
        <w:rPr>
          <w:sz w:val="24"/>
          <w:szCs w:val="24"/>
        </w:rPr>
      </w:pPr>
      <w:bookmarkStart w:id="97" w:name="_neb0A072AD0_5E6B_4651_831B_F623416F7440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0.</w:t>
        <w:tab/>
        <w:t>Wu C, Liu W, Pu J, Feng T, Chang Y, Wang X, et al. Fractional exhaled nitric oxide in checkpoint inhibitor pneumonitis: a case  report and literature review. Immunotherapy-Uk. 2022;14(17):1361-7. http://doi.org/10.2217/imt-2022-0094</w:t>
      </w:r>
      <w:bookmarkEnd w:id="97"/>
    </w:p>
    <w:p>
      <w:pPr>
        <w:pStyle w:val="Normal"/>
        <w:ind w:left="420" w:hanging="420"/>
        <w:rPr>
          <w:sz w:val="24"/>
          <w:szCs w:val="24"/>
        </w:rPr>
      </w:pPr>
      <w:bookmarkStart w:id="98" w:name="_neb5AB5097F_7ECA_46EB_ACE6_6EAE6FE24E15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1.</w:t>
        <w:tab/>
        <w:t>Zhang X, Shu X, Long B. Leptomeningeal metastasis from de novo metastatic nasopharyngeal carcinoma: a  case report. Transl Cancer Res. 2022;11(9):3349-56. http://doi.org/10.21037/tcr-22-1211</w:t>
      </w:r>
      <w:bookmarkEnd w:id="98"/>
    </w:p>
    <w:p>
      <w:pPr>
        <w:pStyle w:val="Normal"/>
        <w:ind w:left="420" w:hanging="420"/>
        <w:rPr>
          <w:sz w:val="24"/>
          <w:szCs w:val="24"/>
        </w:rPr>
      </w:pPr>
      <w:bookmarkStart w:id="99" w:name="_neb733848C1_80EF_4654_B2C7_6D89778A61D5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2.</w:t>
        <w:tab/>
        <w:t>Han X, Meng M, Zhang T, Wang J, Huang G, Ni Y, et al. Hypophysitis: A rare but noteworthy immune-related adverse event secondary to  camrelizumab therapy. J Cancer Res Ther. 2022;18(5):1440-3. http://doi.org/10.4103/jcrt.jcrt_831_21</w:t>
      </w:r>
      <w:bookmarkEnd w:id="99"/>
    </w:p>
    <w:p>
      <w:pPr>
        <w:pStyle w:val="Normal"/>
        <w:ind w:left="420" w:hanging="420"/>
        <w:rPr>
          <w:sz w:val="24"/>
          <w:szCs w:val="24"/>
        </w:rPr>
      </w:pPr>
      <w:bookmarkStart w:id="100" w:name="_neb2E3C8CC6_BF8A_4C15_93D3_52762631559F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3.</w:t>
        <w:tab/>
        <w:t>Wu R, Ju Y, Long T, Su Z, Zhu G, Liu S. Anlotinib improved the reactive cutaneous capillary endothelial proliferation  induced by camrelizumab: a case report. Transl Cancer Res. 2022;11(8):2940-5. http://doi.org/10.21037/tcr-22-426</w:t>
      </w:r>
      <w:bookmarkEnd w:id="100"/>
    </w:p>
    <w:p>
      <w:pPr>
        <w:pStyle w:val="Normal"/>
        <w:ind w:left="420" w:hanging="420"/>
        <w:rPr>
          <w:sz w:val="24"/>
          <w:szCs w:val="24"/>
        </w:rPr>
      </w:pPr>
      <w:bookmarkStart w:id="101" w:name="_neb5FD4963F_0A24_4DA2_9C63_DA97B4F71011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4.</w:t>
        <w:tab/>
        <w:t>Hou Y, Su Q, Tang S, Li H. Camrelizumab-Induced Isolate Abducens Neuritis: A Rare Ophthalmic Immune-Related  Adverse Events. Brain Sci. 2022;12(9). http://doi.org/10.3390/brainsci12091242</w:t>
      </w:r>
      <w:bookmarkEnd w:id="101"/>
    </w:p>
    <w:p>
      <w:pPr>
        <w:pStyle w:val="Normal"/>
        <w:ind w:left="420" w:hanging="420"/>
        <w:rPr>
          <w:sz w:val="24"/>
          <w:szCs w:val="24"/>
        </w:rPr>
      </w:pPr>
      <w:bookmarkStart w:id="102" w:name="_nebD27001D1_7534_4CCA_A19B_F011DD80C916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5.</w:t>
        <w:tab/>
        <w:t>Wu PS, Xiong D, Feng YB, Xiang L, Zhu J. Case report: A case of acute mastitis associated with reactive cutaneous  capillary endothelial proliferation after camrelizumab treatment: A new  immune-related adverse event. Front Immunol. 2022;13:939873. http://doi.org/10.3389/fimmu.2022.939873</w:t>
      </w:r>
      <w:bookmarkEnd w:id="102"/>
    </w:p>
    <w:p>
      <w:pPr>
        <w:pStyle w:val="Normal"/>
        <w:ind w:left="420" w:hanging="420"/>
        <w:rPr>
          <w:sz w:val="24"/>
          <w:szCs w:val="24"/>
        </w:rPr>
      </w:pPr>
      <w:bookmarkStart w:id="103" w:name="_nebB7066E4B_7379_4224_AE06_E59F12CB6813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6.</w:t>
        <w:tab/>
        <w:t>Gao Z, Xu Y, Zu J, Wang X, Sun C, Qiu S, et al. The time window for the reversal of depigmentation from aggravation to recovery  in a non-small-cell lung cancer patient with pre-existing vitiligo using  anti-programmed cell death-1 therapy: A case report. Front Immunol. 2022;13:946829. http://doi.org/10.3389/fimmu.2022.946829</w:t>
      </w:r>
      <w:bookmarkEnd w:id="103"/>
    </w:p>
    <w:p>
      <w:pPr>
        <w:pStyle w:val="Normal"/>
        <w:ind w:left="420" w:hanging="420"/>
        <w:rPr>
          <w:sz w:val="24"/>
          <w:szCs w:val="24"/>
        </w:rPr>
      </w:pPr>
      <w:bookmarkStart w:id="104" w:name="_neb5E4B3A85_3948_4E17_9FFF_16B5E99C1C0B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7.</w:t>
        <w:tab/>
        <w:t>Zhang B, Gyawali L, Liu Z, Du H, Yin Y. Camrelizumab-Related Lethal Arrhythmias and Myasthenic Crisis in a Patient with  Metastatic Thymoma. Case Rep Cardiol. 2022;2022:4042909. http://doi.org/10.1155/2022/4042909</w:t>
      </w:r>
      <w:bookmarkEnd w:id="104"/>
    </w:p>
    <w:p>
      <w:pPr>
        <w:pStyle w:val="Normal"/>
        <w:ind w:left="420" w:hanging="420"/>
        <w:rPr>
          <w:sz w:val="24"/>
          <w:szCs w:val="24"/>
        </w:rPr>
      </w:pPr>
      <w:bookmarkStart w:id="105" w:name="_neb894C3309_39C6_4FEA_BBBA_B0609BC1F710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8.</w:t>
        <w:tab/>
        <w:t>Lin C, Li X, Qiu Y, Chen Z, Liu J. PD-1 inhibitor-associated type 1 diabetes: A case report and systematic review. Front Public Health. 2022;10:885001. http://doi.org/10.3389/fpubh.2022.885001</w:t>
      </w:r>
      <w:bookmarkEnd w:id="105"/>
    </w:p>
    <w:p>
      <w:pPr>
        <w:pStyle w:val="Normal"/>
        <w:ind w:left="420" w:hanging="420"/>
        <w:rPr>
          <w:sz w:val="24"/>
          <w:szCs w:val="24"/>
        </w:rPr>
      </w:pPr>
      <w:bookmarkStart w:id="106" w:name="_neb739B63A5_82B5_4A6D_930E_D3A99FADCEAD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49.</w:t>
        <w:tab/>
        <w:t>Liu K, Bao JF, Wang T, Yang H, Xu BP. Camrelizumab-induced anaphylactic shock in an esophageal squamous cell carcinoma  patient: A case report and review of literature. World J Clin Cases. 2022;10(18):6198-204. http://doi.org/10.12998/wjcc.v10.i18.6198</w:t>
      </w:r>
      <w:bookmarkEnd w:id="106"/>
    </w:p>
    <w:p>
      <w:pPr>
        <w:pStyle w:val="Normal"/>
        <w:ind w:left="420" w:hanging="420"/>
        <w:rPr>
          <w:sz w:val="24"/>
          <w:szCs w:val="24"/>
        </w:rPr>
      </w:pPr>
      <w:bookmarkStart w:id="107" w:name="_neb175DAF64_D41E_4CB3_BD1B_8AE70C621DAC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0.</w:t>
        <w:tab/>
        <w:t>Guo K, Chen M, Li J. PD-1 Inhibitor-Induced Thyrotoxicosis Associated with Coronary Artery Spasm and  Ventricular Tachycardia. Cardiovasc Toxicol. 2022;22(10-11):892-7. http://doi.org/10.1007/s12012-022-09756-4</w:t>
      </w:r>
      <w:bookmarkEnd w:id="107"/>
    </w:p>
    <w:p>
      <w:pPr>
        <w:pStyle w:val="Normal"/>
        <w:ind w:left="420" w:hanging="420"/>
        <w:rPr>
          <w:sz w:val="24"/>
          <w:szCs w:val="24"/>
        </w:rPr>
      </w:pPr>
      <w:bookmarkStart w:id="108" w:name="_neb58F07D9F_C088_400B_BEA5_48616F8CB20B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1.</w:t>
        <w:tab/>
        <w:t>Ye D, Qiu M, Wu L, Li B. Clinical Features of Camrelizumab-Associated Diabetes Mellitus. Am J Ther. 2023;30(6):e559-61. http://doi.org/10.1097/MJT.0000000000001493</w:t>
      </w:r>
      <w:bookmarkEnd w:id="108"/>
    </w:p>
    <w:p>
      <w:pPr>
        <w:pStyle w:val="Normal"/>
        <w:ind w:left="420" w:hanging="420"/>
        <w:rPr>
          <w:sz w:val="24"/>
          <w:szCs w:val="24"/>
        </w:rPr>
      </w:pPr>
      <w:bookmarkStart w:id="109" w:name="_neb4B47C587_3B40_42C1_B902_0866C86C2AFA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2.</w:t>
        <w:tab/>
        <w:t>Yang Y, Li J, Till BG, Wang J, Zhang B, Wang H, et al. Toxic Epidermal Necrolysis-Like Reaction Following Combination Therapy With  Camrelizumab and Apatinib for Advanced Gallbladder Carcinoma. Front Oncol. 2021;11:728253. http://doi.org/10.3389/fonc.2021.728253</w:t>
      </w:r>
      <w:bookmarkEnd w:id="109"/>
    </w:p>
    <w:p>
      <w:pPr>
        <w:pStyle w:val="Normal"/>
        <w:ind w:left="420" w:hanging="420"/>
        <w:rPr>
          <w:sz w:val="24"/>
          <w:szCs w:val="24"/>
        </w:rPr>
      </w:pPr>
      <w:bookmarkStart w:id="110" w:name="_neb3E3D487E_4CC3_48BA_8DD2_C7865BB64065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3.</w:t>
        <w:tab/>
        <w:t>Bai J, Li D, Yang P, Xu K, Wang Y, Li Q, et al. Camrelizumab-Related Myocarditis and Myositis With Myasthenia Gravis: A Case  Report and Literature Review. Front Oncol. 2021;11:778185. http://doi.org/10.3389/fonc.2021.778185</w:t>
      </w:r>
      <w:bookmarkEnd w:id="110"/>
    </w:p>
    <w:p>
      <w:pPr>
        <w:pStyle w:val="Normal"/>
        <w:ind w:left="420" w:hanging="420"/>
        <w:rPr>
          <w:sz w:val="24"/>
          <w:szCs w:val="24"/>
        </w:rPr>
      </w:pPr>
      <w:bookmarkStart w:id="111" w:name="_neb21BF10F5_8E7F_44AB_8186_042C7B362F13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4.</w:t>
        <w:tab/>
        <w:t>Zhou J, Mao Q, Li Y, Li Z, He H, Chen Q, et al. Oral reactive capillary hemangiomas induced by SHR-1210 in the treatment of  non-small cell lung cancer: a case report and literature review. Bmc Oral Health. 2021;21(1):559. http://doi.org/10.1186/s12903-021-01901-9</w:t>
      </w:r>
      <w:bookmarkEnd w:id="111"/>
    </w:p>
    <w:p>
      <w:pPr>
        <w:pStyle w:val="Normal"/>
        <w:ind w:left="420" w:hanging="420"/>
        <w:rPr>
          <w:sz w:val="24"/>
          <w:szCs w:val="24"/>
        </w:rPr>
      </w:pPr>
      <w:bookmarkStart w:id="112" w:name="_neb361308E0_9260_4716_BF97_C581FC30606C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5.</w:t>
        <w:tab/>
        <w:t>Zhao LZ, Liu G, Li QF, Chen G, Jin GW. A case of carrelizumab-associated immune myocarditis. Asian J Surg. 2022;45(1):496-7. http://doi.org/10.1016/j.asjsur.2021.08.067</w:t>
      </w:r>
      <w:bookmarkEnd w:id="112"/>
    </w:p>
    <w:p>
      <w:pPr>
        <w:pStyle w:val="Normal"/>
        <w:ind w:left="420" w:hanging="420"/>
        <w:rPr>
          <w:sz w:val="24"/>
          <w:szCs w:val="24"/>
        </w:rPr>
      </w:pPr>
      <w:bookmarkStart w:id="113" w:name="_nebC794058F_C48F_49BC_81E8_4FF497164F04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6.</w:t>
        <w:tab/>
        <w:t>Chen Y, Jia Y, Liu Q, Shen Y, Zhu H, Dong X, et al. Myocarditis related to immune checkpoint inhibitors treatment: two case reports  and literature review. Ann Palliat Med. 2021;10(7):8512-7. http://doi.org/10.21037/apm-20-2620</w:t>
      </w:r>
      <w:bookmarkEnd w:id="113"/>
    </w:p>
    <w:p>
      <w:pPr>
        <w:pStyle w:val="Normal"/>
        <w:ind w:left="420" w:hanging="420"/>
        <w:rPr>
          <w:sz w:val="24"/>
          <w:szCs w:val="24"/>
        </w:rPr>
      </w:pPr>
      <w:bookmarkStart w:id="114" w:name="_nebCBF14D9E_1784_43D9_A228_969612386749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7.</w:t>
        <w:tab/>
        <w:t>Zhang C, Qin S, Zuo Z. Immune-related myocarditis in two patients receiving camrelizumab therapy and  document analysis. J Oncol Pharm Pract. 2022;28(6):1350-6. http://doi.org/10.1177/10781552211027339</w:t>
      </w:r>
      <w:bookmarkEnd w:id="114"/>
    </w:p>
    <w:p>
      <w:pPr>
        <w:pStyle w:val="Normal"/>
        <w:ind w:left="420" w:hanging="420"/>
        <w:rPr>
          <w:sz w:val="24"/>
          <w:szCs w:val="24"/>
        </w:rPr>
      </w:pPr>
      <w:bookmarkStart w:id="115" w:name="_neb4C82E93C_D179_41B5_9437_7B6087E3C268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8.</w:t>
        <w:tab/>
        <w:t>Tan YW, Chen L, Zhou XB. Efficacy of artificial liver support system in severe immune-associated hepatitis  caused by camrelizumab: A case report and review of the literature. World J Clin Cases. 2021;9(17):4415-22. http://doi.org/10.12998/wjcc.v9.i17.4415</w:t>
      </w:r>
      <w:bookmarkEnd w:id="115"/>
    </w:p>
    <w:p>
      <w:pPr>
        <w:pStyle w:val="Normal"/>
        <w:ind w:left="420" w:hanging="420"/>
        <w:rPr>
          <w:sz w:val="24"/>
          <w:szCs w:val="24"/>
        </w:rPr>
      </w:pPr>
      <w:bookmarkStart w:id="116" w:name="_nebB7703B4E_AF23_41FE_9044_5E2E07E4CC3B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59.</w:t>
        <w:tab/>
        <w:t>Li L, Lou A, Yu J. Immune checkpoint inhibitor-related pneumonitis induced by camrelizumab: a case  report and review of literature. Ann Palliat Med. 2021;10(7):8460-6. http://doi.org/10.21037/apm-21-23</w:t>
      </w:r>
      <w:bookmarkEnd w:id="116"/>
    </w:p>
    <w:p>
      <w:pPr>
        <w:pStyle w:val="Normal"/>
        <w:ind w:left="420" w:hanging="420"/>
        <w:rPr>
          <w:sz w:val="24"/>
          <w:szCs w:val="24"/>
        </w:rPr>
      </w:pPr>
      <w:bookmarkStart w:id="117" w:name="_neb3F161A18_5A84_4629_A42A_34957C9BD39A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60.</w:t>
        <w:tab/>
        <w:t>Tan Y, Ye Y, Chen L. Fatal immune-related hepatitis with intrahepatic cholestasis and pneumonia  associated with camrelizumab: A case report and literature review. Open Med-Warsaw. 2021;16(1):553-7. http://doi.org/10.1515/med-2021-0267</w:t>
      </w:r>
      <w:bookmarkEnd w:id="117"/>
    </w:p>
    <w:p>
      <w:pPr>
        <w:pStyle w:val="Normal"/>
        <w:ind w:left="420" w:hanging="420"/>
        <w:rPr>
          <w:sz w:val="24"/>
          <w:szCs w:val="24"/>
        </w:rPr>
      </w:pPr>
      <w:bookmarkStart w:id="118" w:name="_neb877D68FF_9C24_4200_B0D6_25CA097F3B1C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61.</w:t>
        <w:tab/>
        <w:t>Wei Z, Yang X, Ye X. Rechallenge of camrelizumab in non-small-cell lung cancer patients treated  previously with camrelizumab and microwave ablation. J Cancer Res Ther. 2020;16(5):1191-5. http://doi.org/10.4103/jcrt.JCRT_798_20</w:t>
      </w:r>
      <w:bookmarkEnd w:id="118"/>
    </w:p>
    <w:p>
      <w:pPr>
        <w:pStyle w:val="Normal"/>
        <w:ind w:left="420" w:hanging="420"/>
        <w:rPr>
          <w:sz w:val="24"/>
          <w:szCs w:val="24"/>
        </w:rPr>
      </w:pPr>
      <w:bookmarkStart w:id="119" w:name="_neb15D9605E_283F_4EE6_8B25_A3EEA6DFEF84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62.</w:t>
        <w:tab/>
        <w:t>Wang D, Zhang S, Ding P, Zhao Y, Zhang X, Zhao Q. Immune-Related Adverse Events Mimicking Behcet's Disease in a Gastric Cancer  Patient Following Camrelizumab Treatment. Iran J Immunol. 2020;17(2):167-71. http://doi.org/10.22034/iji.2020.85507.1717</w:t>
      </w:r>
      <w:bookmarkEnd w:id="119"/>
    </w:p>
    <w:p>
      <w:pPr>
        <w:pStyle w:val="Normal"/>
        <w:ind w:left="420" w:hanging="420"/>
        <w:rPr>
          <w:sz w:val="24"/>
          <w:szCs w:val="24"/>
        </w:rPr>
      </w:pPr>
      <w:bookmarkStart w:id="120" w:name="_neb0F77CAA3_56F7_4438_9C3F_49A7D8E9A04E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63.</w:t>
        <w:tab/>
        <w:t>Chen Y, Huang Z, Xing L, Meng X, Yu J. Radiation Recall Pneumonitis Induced by Anti-PD-1 Blockade: A Case Report and  Review of the Literature. Front Oncol. 2020;10:561. http://doi.org/10.3389/fonc.2020.00561</w:t>
      </w:r>
      <w:bookmarkEnd w:id="120"/>
    </w:p>
    <w:p>
      <w:pPr>
        <w:pStyle w:val="Normal"/>
        <w:ind w:left="420" w:hanging="420"/>
        <w:rPr>
          <w:sz w:val="24"/>
          <w:szCs w:val="24"/>
        </w:rPr>
      </w:pPr>
      <w:bookmarkStart w:id="121" w:name="_neb81038009_E751_4708_92F0_022E312AD2DE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64.</w:t>
        <w:tab/>
        <w:t>Wang F, Sun X, Qin S, Hua H, Liu X, Yang L, et al. A retrospective study of immune checkpoint inhibitor-associated myocarditis in a  single center in China. Chin Clin Oncol. 2020;9(2):16. http://doi.org/10.21037/cco.2020.03.08</w:t>
      </w:r>
      <w:bookmarkEnd w:id="121"/>
    </w:p>
    <w:p>
      <w:pPr>
        <w:pStyle w:val="Normal"/>
        <w:ind w:left="420" w:hanging="420"/>
        <w:rPr>
          <w:sz w:val="24"/>
          <w:szCs w:val="24"/>
        </w:rPr>
      </w:pPr>
      <w:bookmarkStart w:id="122" w:name="_neb45285F90_EFE9_4AF0_AE74_5F77EB14453E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65.</w:t>
        <w:tab/>
        <w:t>Yu Q, Wang WX. Camrelizumab (SHR-1210) leading to reactive capillary hemangioma in the gingiva:  A case report. World J Clin Cases. 2020;8(3):624-9. http://doi.org/10.12998/wjcc.v8.i3.624</w:t>
      </w:r>
      <w:bookmarkEnd w:id="122"/>
    </w:p>
    <w:p>
      <w:pPr>
        <w:pStyle w:val="Normal"/>
        <w:ind w:left="420" w:hanging="420"/>
        <w:rPr>
          <w:sz w:val="24"/>
          <w:szCs w:val="24"/>
        </w:rPr>
      </w:pPr>
      <w:bookmarkStart w:id="123" w:name="_nebA768E902_0F0B_4D96_9101_1950BF5144C0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66.</w:t>
        <w:tab/>
        <w:t>Xu Y, Cai Y, Zu J, Wang X, Wang Y, Sun C, et al. Aggravation of depigmentation for a non-small-cell lung cancer patient with  pre-existing vitiligo using anti-programmed cell death-1 therapy: case report. Immunotherapy-Uk. 2020;12(3):175-81. http://doi.org/10.2217/imt-2019-0090</w:t>
      </w:r>
      <w:bookmarkEnd w:id="123"/>
    </w:p>
    <w:p>
      <w:pPr>
        <w:pStyle w:val="Normal"/>
        <w:ind w:left="420" w:hanging="420"/>
        <w:rPr>
          <w:sz w:val="24"/>
          <w:szCs w:val="24"/>
        </w:rPr>
      </w:pPr>
      <w:bookmarkStart w:id="124" w:name="_nebABF2646E_A652_44FE_9EFF_252E2C526FB5"/>
      <w:r>
        <w:rPr>
          <w:rFonts w:eastAsia="Times New Roman" w:cs="Times New Roman" w:ascii="Times New Roman" w:hAnsi="Times New Roman"/>
          <w:color w:val="000000"/>
          <w:sz w:val="20"/>
          <w:szCs w:val="24"/>
        </w:rPr>
        <w:t>67.</w:t>
        <w:tab/>
        <w:t>Teng Y, Guo R, Sun J, Jiang Y, Liu Y. Reactive capillary hemangiomas induced by camrelizumab (SHR-1210), an anti-PD-1  agent. Acta Oncol. 2019;58(3):388-9. http://doi.org/10.1080/0284186X.2019.1567935</w:t>
      </w:r>
      <w:bookmarkEnd w:id="124"/>
    </w:p>
    <w:p>
      <w:pPr>
        <w:pStyle w:val="Normal"/>
        <w:rPr>
          <w:sz w:val="24"/>
          <w:szCs w:val="24"/>
        </w:rPr>
      </w:pP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2:13:00Z</dcterms:created>
  <dc:creator>Administrator</dc:creator>
  <dc:description/>
  <dc:language>en-US</dc:language>
  <cp:lastModifiedBy>Renzhu Liu</cp:lastModifiedBy>
  <dcterms:modified xsi:type="dcterms:W3CDTF">2026-07-09T08:08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AF7ACA15134A829600C10E34E2AECB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NjE1NmE2OGEwY2EzNjFiZjQxOTJlODVlYTNhNDgxZmQiLCJ1c2VySWQiOiIxMjA3NjgxNzkifQ==</vt:lpwstr>
  </property>
  <property fmtid="{D5CDD505-2E9C-101B-9397-08002B2CF9AE}" pid="5" name="NE.Ref{00647F67-F017-4411-AA53-D866F6D4921F}">
    <vt:lpwstr>NE.Ref{00647F67-F017-4411-AA53-D866F6D4921F}</vt:lpwstr>
  </property>
  <property fmtid="{D5CDD505-2E9C-101B-9397-08002B2CF9AE}" pid="6" name="NE.Ref{0103CD2C-A05B-4198-AFEE-0C0A969578A0}">
    <vt:lpwstr>NE.Ref{0103CD2C-A05B-4198-AFEE-0C0A969578A0}</vt:lpwstr>
  </property>
  <property fmtid="{D5CDD505-2E9C-101B-9397-08002B2CF9AE}" pid="7" name="NE.Ref{02C01EC4-C90F-4B3F-8351-A03CA4C3378D}">
    <vt:lpwstr>NE.Ref{02C01EC4-C90F-4B3F-8351-A03CA4C3378D}</vt:lpwstr>
  </property>
  <property fmtid="{D5CDD505-2E9C-101B-9397-08002B2CF9AE}" pid="8" name="NE.Ref{0358453B-7C43-42E2-AAB5-B83895A5DE23}">
    <vt:lpwstr>NE.Ref{0358453B-7C43-42E2-AAB5-B83895A5DE23}</vt:lpwstr>
  </property>
  <property fmtid="{D5CDD505-2E9C-101B-9397-08002B2CF9AE}" pid="9" name="NE.Ref{04C7A2B7-5F2C-4F0D-A145-297D5D9151FA}">
    <vt:lpwstr>NE.Ref{04C7A2B7-5F2C-4F0D-A145-297D5D9151FA}</vt:lpwstr>
  </property>
  <property fmtid="{D5CDD505-2E9C-101B-9397-08002B2CF9AE}" pid="10" name="NE.Ref{0C4F251B-9E28-4354-B40E-3C4720E172AF}">
    <vt:lpwstr>NE.Ref{0C4F251B-9E28-4354-B40E-3C4720E172AF}</vt:lpwstr>
  </property>
  <property fmtid="{D5CDD505-2E9C-101B-9397-08002B2CF9AE}" pid="11" name="NE.Ref{10F4CDFF-910F-40D0-BA45-8E9288416D3C}">
    <vt:lpwstr>NE.Ref{10F4CDFF-910F-40D0-BA45-8E9288416D3C}</vt:lpwstr>
  </property>
  <property fmtid="{D5CDD505-2E9C-101B-9397-08002B2CF9AE}" pid="12" name="NE.Ref{11F5E67F-7E89-4183-BB65-862BFA3FE175}">
    <vt:lpwstr>NE.Ref{11F5E67F-7E89-4183-BB65-862BFA3FE175}</vt:lpwstr>
  </property>
  <property fmtid="{D5CDD505-2E9C-101B-9397-08002B2CF9AE}" pid="13" name="NE.Ref{153B39D2-DC27-4028-878B-4C6CC2DC6BDC}">
    <vt:lpwstr>NE.Ref{153B39D2-DC27-4028-878B-4C6CC2DC6BDC}</vt:lpwstr>
  </property>
  <property fmtid="{D5CDD505-2E9C-101B-9397-08002B2CF9AE}" pid="14" name="NE.Ref{169AFFC3-1236-46F4-A8EC-15F334D4F385}">
    <vt:lpwstr>NE.Ref{169AFFC3-1236-46F4-A8EC-15F334D4F385}</vt:lpwstr>
  </property>
  <property fmtid="{D5CDD505-2E9C-101B-9397-08002B2CF9AE}" pid="15" name="NE.Ref{1BAA1207-0791-4541-8BD8-E841607BE133}">
    <vt:lpwstr>NE.Ref{1BAA1207-0791-4541-8BD8-E841607BE133}</vt:lpwstr>
  </property>
  <property fmtid="{D5CDD505-2E9C-101B-9397-08002B2CF9AE}" pid="16" name="NE.Ref{1CFC41FE-05FD-4231-8938-6CCBDAA5F3D6}">
    <vt:lpwstr>NE.Ref{1CFC41FE-05FD-4231-8938-6CCBDAA5F3D6}</vt:lpwstr>
  </property>
  <property fmtid="{D5CDD505-2E9C-101B-9397-08002B2CF9AE}" pid="17" name="NE.Ref{2156482C-8702-49E7-91FC-5B4941716114}">
    <vt:lpwstr>NE.Ref{2156482C-8702-49E7-91FC-5B4941716114}</vt:lpwstr>
  </property>
  <property fmtid="{D5CDD505-2E9C-101B-9397-08002B2CF9AE}" pid="18" name="NE.Ref{22F01C65-7F69-4F95-961A-5E1E7F85499E}">
    <vt:lpwstr>NE.Ref{22F01C65-7F69-4F95-961A-5E1E7F85499E}</vt:lpwstr>
  </property>
  <property fmtid="{D5CDD505-2E9C-101B-9397-08002B2CF9AE}" pid="19" name="NE.Ref{246C1E55-C773-4072-9F17-1798D5B833AD}">
    <vt:lpwstr>NE.Ref{246C1E55-C773-4072-9F17-1798D5B833AD}</vt:lpwstr>
  </property>
  <property fmtid="{D5CDD505-2E9C-101B-9397-08002B2CF9AE}" pid="20" name="NE.Ref{25E68323-A859-4767-822E-9A65FF3ECF80}">
    <vt:lpwstr>NE.Ref{25E68323-A859-4767-822E-9A65FF3ECF80}</vt:lpwstr>
  </property>
  <property fmtid="{D5CDD505-2E9C-101B-9397-08002B2CF9AE}" pid="21" name="NE.Ref{26DAEC11-ECB5-46A3-8B29-CF2EEF4C66C8}">
    <vt:lpwstr>NE.Ref{26DAEC11-ECB5-46A3-8B29-CF2EEF4C66C8}</vt:lpwstr>
  </property>
  <property fmtid="{D5CDD505-2E9C-101B-9397-08002B2CF9AE}" pid="22" name="NE.Ref{2AF4A8EE-16F6-4F11-BC96-9510E699D174}">
    <vt:lpwstr>NE.Ref{2AF4A8EE-16F6-4F11-BC96-9510E699D174}</vt:lpwstr>
  </property>
  <property fmtid="{D5CDD505-2E9C-101B-9397-08002B2CF9AE}" pid="23" name="NE.Ref{32A09FEB-A3B0-4ECE-8852-A2329617E5EE}">
    <vt:lpwstr>NE.Ref{32A09FEB-A3B0-4ECE-8852-A2329617E5EE}</vt:lpwstr>
  </property>
  <property fmtid="{D5CDD505-2E9C-101B-9397-08002B2CF9AE}" pid="24" name="NE.Ref{32FB8612-EEFE-46D7-ADA4-1F97D960376A}">
    <vt:lpwstr>NE.Ref{32FB8612-EEFE-46D7-ADA4-1F97D960376A}</vt:lpwstr>
  </property>
  <property fmtid="{D5CDD505-2E9C-101B-9397-08002B2CF9AE}" pid="25" name="NE.Ref{3D2C380D-551A-414E-B453-AA3FA9BA59AE}">
    <vt:lpwstr>NE.Ref{3D2C380D-551A-414E-B453-AA3FA9BA59AE}</vt:lpwstr>
  </property>
  <property fmtid="{D5CDD505-2E9C-101B-9397-08002B2CF9AE}" pid="26" name="NE.Ref{3F010487-7E8A-4A7D-9B5E-F86512CED590}">
    <vt:lpwstr>NE.Ref{3F010487-7E8A-4A7D-9B5E-F86512CED590}</vt:lpwstr>
  </property>
  <property fmtid="{D5CDD505-2E9C-101B-9397-08002B2CF9AE}" pid="27" name="NE.Ref{3F6867BB-36CE-42BF-A62C-E081E1A4DB71}">
    <vt:lpwstr>NE.Ref{3F6867BB-36CE-42BF-A62C-E081E1A4DB71}</vt:lpwstr>
  </property>
  <property fmtid="{D5CDD505-2E9C-101B-9397-08002B2CF9AE}" pid="28" name="NE.Ref{429B5D44-8700-4145-8D9F-B31131C6FC03}">
    <vt:lpwstr>NE.Ref{429B5D44-8700-4145-8D9F-B31131C6FC03}</vt:lpwstr>
  </property>
  <property fmtid="{D5CDD505-2E9C-101B-9397-08002B2CF9AE}" pid="29" name="NE.Ref{42DA40E9-6451-464C-8FBF-CDCDCDFE9C47}">
    <vt:lpwstr>NE.Ref{42DA40E9-6451-464C-8FBF-CDCDCDFE9C47}</vt:lpwstr>
  </property>
  <property fmtid="{D5CDD505-2E9C-101B-9397-08002B2CF9AE}" pid="30" name="NE.Ref{44D15310-57C7-495A-943D-222EBB4FE780}">
    <vt:lpwstr>NE.Ref{44D15310-57C7-495A-943D-222EBB4FE780}</vt:lpwstr>
  </property>
  <property fmtid="{D5CDD505-2E9C-101B-9397-08002B2CF9AE}" pid="31" name="NE.Ref{4723B577-FADD-4988-A2F3-D8880A78E220}">
    <vt:lpwstr>NE.Ref{4723B577-FADD-4988-A2F3-D8880A78E220}</vt:lpwstr>
  </property>
  <property fmtid="{D5CDD505-2E9C-101B-9397-08002B2CF9AE}" pid="32" name="NE.Ref{4EC5DE32-9826-4AE3-AF7F-B28AEA6AD847}">
    <vt:lpwstr>NE.Ref{4EC5DE32-9826-4AE3-AF7F-B28AEA6AD847}</vt:lpwstr>
  </property>
  <property fmtid="{D5CDD505-2E9C-101B-9397-08002B2CF9AE}" pid="33" name="NE.Ref{508AC543-1B5E-45C2-9E4D-F986441CE60E}">
    <vt:lpwstr>NE.Ref{508AC543-1B5E-45C2-9E4D-F986441CE60E}</vt:lpwstr>
  </property>
  <property fmtid="{D5CDD505-2E9C-101B-9397-08002B2CF9AE}" pid="34" name="NE.Ref{568EBBAD-831E-4FC6-93A3-D5FD2697316E}">
    <vt:lpwstr>NE.Ref{568EBBAD-831E-4FC6-93A3-D5FD2697316E}</vt:lpwstr>
  </property>
  <property fmtid="{D5CDD505-2E9C-101B-9397-08002B2CF9AE}" pid="35" name="NE.Ref{56C96E11-03EF-4DD7-B484-B539DFB64A2D}">
    <vt:lpwstr>NE.Ref{56C96E11-03EF-4DD7-B484-B539DFB64A2D}</vt:lpwstr>
  </property>
  <property fmtid="{D5CDD505-2E9C-101B-9397-08002B2CF9AE}" pid="36" name="NE.Ref{57C3ADDF-06B2-4843-A9BA-DA4CC3B226BD}">
    <vt:lpwstr>NE.Ref{57C3ADDF-06B2-4843-A9BA-DA4CC3B226BD}</vt:lpwstr>
  </property>
  <property fmtid="{D5CDD505-2E9C-101B-9397-08002B2CF9AE}" pid="37" name="NE.Ref{58603DAB-8099-4FA6-963D-A3BC20FDDF74}">
    <vt:lpwstr>NE.Ref{58603DAB-8099-4FA6-963D-A3BC20FDDF74}</vt:lpwstr>
  </property>
  <property fmtid="{D5CDD505-2E9C-101B-9397-08002B2CF9AE}" pid="38" name="NE.Ref{5C9253A7-D260-4559-A117-082E0536B726}">
    <vt:lpwstr>NE.Ref{5C9253A7-D260-4559-A117-082E0536B726}</vt:lpwstr>
  </property>
  <property fmtid="{D5CDD505-2E9C-101B-9397-08002B2CF9AE}" pid="39" name="NE.Ref{5E76E856-2550-4338-83DF-1E8654AA9E7D}">
    <vt:lpwstr>NE.Ref{5E76E856-2550-4338-83DF-1E8654AA9E7D}</vt:lpwstr>
  </property>
  <property fmtid="{D5CDD505-2E9C-101B-9397-08002B2CF9AE}" pid="40" name="NE.Ref{6028158A-7017-4EE2-90C0-4282CDB661B6}">
    <vt:lpwstr>NE.Ref{6028158A-7017-4EE2-90C0-4282CDB661B6}</vt:lpwstr>
  </property>
  <property fmtid="{D5CDD505-2E9C-101B-9397-08002B2CF9AE}" pid="41" name="NE.Ref{6834EF50-F209-41B1-8A7E-E4FF1FB89349}">
    <vt:lpwstr>NE.Ref{6834EF50-F209-41B1-8A7E-E4FF1FB89349}</vt:lpwstr>
  </property>
  <property fmtid="{D5CDD505-2E9C-101B-9397-08002B2CF9AE}" pid="42" name="NE.Ref{68D27525-879A-4362-9DFA-9B19E307F89D}">
    <vt:lpwstr>NE.Ref{68D27525-879A-4362-9DFA-9B19E307F89D}</vt:lpwstr>
  </property>
  <property fmtid="{D5CDD505-2E9C-101B-9397-08002B2CF9AE}" pid="43" name="NE.Ref{6CEC75C7-6ADC-4101-9811-D8764021023D}">
    <vt:lpwstr>NE.Ref{6CEC75C7-6ADC-4101-9811-D8764021023D}</vt:lpwstr>
  </property>
  <property fmtid="{D5CDD505-2E9C-101B-9397-08002B2CF9AE}" pid="44" name="NE.Ref{6EA8CA25-3074-4BE8-BECA-7603913ACF1E}">
    <vt:lpwstr>NE.Ref{6EA8CA25-3074-4BE8-BECA-7603913ACF1E}</vt:lpwstr>
  </property>
  <property fmtid="{D5CDD505-2E9C-101B-9397-08002B2CF9AE}" pid="45" name="NE.Ref{73365EC3-C06B-4221-A5B0-02319EC57D79}">
    <vt:lpwstr>NE.Ref{73365EC3-C06B-4221-A5B0-02319EC57D79}</vt:lpwstr>
  </property>
  <property fmtid="{D5CDD505-2E9C-101B-9397-08002B2CF9AE}" pid="46" name="NE.Ref{770B938B-3EA3-490A-A4DC-807D58DC1800}">
    <vt:lpwstr>NE.Ref{770B938B-3EA3-490A-A4DC-807D58DC1800}</vt:lpwstr>
  </property>
  <property fmtid="{D5CDD505-2E9C-101B-9397-08002B2CF9AE}" pid="47" name="NE.Ref{77A98F57-F178-4378-93FE-B80BD6CAB6F4}">
    <vt:lpwstr>NE.Ref{77A98F57-F178-4378-93FE-B80BD6CAB6F4}</vt:lpwstr>
  </property>
  <property fmtid="{D5CDD505-2E9C-101B-9397-08002B2CF9AE}" pid="48" name="NE.Ref{790D60CF-EF2F-43AC-81CA-820A28D18B3E}">
    <vt:lpwstr>NE.Ref{790D60CF-EF2F-43AC-81CA-820A28D18B3E}</vt:lpwstr>
  </property>
  <property fmtid="{D5CDD505-2E9C-101B-9397-08002B2CF9AE}" pid="49" name="NE.Ref{7F9D3161-D0CC-4B1E-9A01-AFC780952A11}">
    <vt:lpwstr>NE.Ref{7F9D3161-D0CC-4B1E-9A01-AFC780952A11}</vt:lpwstr>
  </property>
  <property fmtid="{D5CDD505-2E9C-101B-9397-08002B2CF9AE}" pid="50" name="NE.Ref{845F6DF5-2737-4545-9A14-E7CB4BC078E5}">
    <vt:lpwstr>NE.Ref{845F6DF5-2737-4545-9A14-E7CB4BC078E5}</vt:lpwstr>
  </property>
  <property fmtid="{D5CDD505-2E9C-101B-9397-08002B2CF9AE}" pid="51" name="NE.Ref{84AFE184-A0E6-42DE-99E3-78CB8F1F77FC}">
    <vt:lpwstr>NE.Ref{84AFE184-A0E6-42DE-99E3-78CB8F1F77FC}</vt:lpwstr>
  </property>
  <property fmtid="{D5CDD505-2E9C-101B-9397-08002B2CF9AE}" pid="52" name="NE.Ref{85A898F1-B2F6-4B00-909A-15DE0BF101EC}">
    <vt:lpwstr>NE.Ref{85A898F1-B2F6-4B00-909A-15DE0BF101EC}</vt:lpwstr>
  </property>
  <property fmtid="{D5CDD505-2E9C-101B-9397-08002B2CF9AE}" pid="53" name="NE.Ref{885BB3C8-CA87-47AA-8DCB-3CC3FB2B9D95}">
    <vt:lpwstr>NE.Ref{885BB3C8-CA87-47AA-8DCB-3CC3FB2B9D95}</vt:lpwstr>
  </property>
  <property fmtid="{D5CDD505-2E9C-101B-9397-08002B2CF9AE}" pid="54" name="NE.Ref{8E6B9DC0-FC7B-4EAE-A8F0-E7A837458600}">
    <vt:lpwstr>NE.Ref{8E6B9DC0-FC7B-4EAE-A8F0-E7A837458600}</vt:lpwstr>
  </property>
  <property fmtid="{D5CDD505-2E9C-101B-9397-08002B2CF9AE}" pid="55" name="NE.Ref{994EAD45-2269-4094-AB01-21DFA4D4900F}">
    <vt:lpwstr>NE.Ref{994EAD45-2269-4094-AB01-21DFA4D4900F}</vt:lpwstr>
  </property>
  <property fmtid="{D5CDD505-2E9C-101B-9397-08002B2CF9AE}" pid="56" name="NE.Ref{9C94BD29-EE81-404E-A5C6-EEE2AB67DEFB}">
    <vt:lpwstr>NE.Ref{9C94BD29-EE81-404E-A5C6-EEE2AB67DEFB}</vt:lpwstr>
  </property>
  <property fmtid="{D5CDD505-2E9C-101B-9397-08002B2CF9AE}" pid="57" name="NE.Ref{A04AF69E-7CEE-49CA-A8FA-C63E68DF160B}">
    <vt:lpwstr>NE.Ref{A04AF69E-7CEE-49CA-A8FA-C63E68DF160B}</vt:lpwstr>
  </property>
  <property fmtid="{D5CDD505-2E9C-101B-9397-08002B2CF9AE}" pid="58" name="NE.Ref{A3F63FEB-6C58-40AC-A8DB-D87C1055C420}">
    <vt:lpwstr>NE.Ref{A3F63FEB-6C58-40AC-A8DB-D87C1055C420}</vt:lpwstr>
  </property>
  <property fmtid="{D5CDD505-2E9C-101B-9397-08002B2CF9AE}" pid="59" name="NE.Ref{A445C950-A24F-4979-8448-383E78171786}">
    <vt:lpwstr>NE.Ref{A445C950-A24F-4979-8448-383E78171786}</vt:lpwstr>
  </property>
  <property fmtid="{D5CDD505-2E9C-101B-9397-08002B2CF9AE}" pid="60" name="NE.Ref{AC8E0225-87BA-4920-BB43-62ABA730848E}">
    <vt:lpwstr>NE.Ref{AC8E0225-87BA-4920-BB43-62ABA730848E}</vt:lpwstr>
  </property>
  <property fmtid="{D5CDD505-2E9C-101B-9397-08002B2CF9AE}" pid="61" name="NE.Ref{AF8C528D-CFC6-4A05-A888-4FAF54B1231F}">
    <vt:lpwstr>NE.Ref{AF8C528D-CFC6-4A05-A888-4FAF54B1231F}</vt:lpwstr>
  </property>
  <property fmtid="{D5CDD505-2E9C-101B-9397-08002B2CF9AE}" pid="62" name="NE.Ref{AFEB4547-F164-40D1-BD2D-0425EE968814}">
    <vt:lpwstr>NE.Ref{AFEB4547-F164-40D1-BD2D-0425EE968814}</vt:lpwstr>
  </property>
  <property fmtid="{D5CDD505-2E9C-101B-9397-08002B2CF9AE}" pid="63" name="NE.Ref{B1CD9C47-456E-4DFE-B0E7-DDA7DDF2BCD7}">
    <vt:lpwstr>NE.Ref{B1CD9C47-456E-4DFE-B0E7-DDA7DDF2BCD7}</vt:lpwstr>
  </property>
  <property fmtid="{D5CDD505-2E9C-101B-9397-08002B2CF9AE}" pid="64" name="NE.Ref{B379C878-5A13-46BB-9AD3-2C5A7AED26AA}">
    <vt:lpwstr>NE.Ref{B379C878-5A13-46BB-9AD3-2C5A7AED26AA}</vt:lpwstr>
  </property>
  <property fmtid="{D5CDD505-2E9C-101B-9397-08002B2CF9AE}" pid="65" name="NE.Ref{B6B136B6-383F-4D79-B7D8-460406FA373B}">
    <vt:lpwstr>NE.Ref{B6B136B6-383F-4D79-B7D8-460406FA373B}</vt:lpwstr>
  </property>
  <property fmtid="{D5CDD505-2E9C-101B-9397-08002B2CF9AE}" pid="66" name="NE.Ref{B7EB6E55-602C-4981-8312-97C346EB7ADF}">
    <vt:lpwstr>NE.Ref{B7EB6E55-602C-4981-8312-97C346EB7ADF}</vt:lpwstr>
  </property>
  <property fmtid="{D5CDD505-2E9C-101B-9397-08002B2CF9AE}" pid="67" name="NE.Ref{BA3CA24C-801B-4678-A190-D5A6793E785D}">
    <vt:lpwstr>NE.Ref{BA3CA24C-801B-4678-A190-D5A6793E785D}</vt:lpwstr>
  </property>
  <property fmtid="{D5CDD505-2E9C-101B-9397-08002B2CF9AE}" pid="68" name="NE.Ref{BBF4BC55-6823-476D-A6FD-C289CECF3209}">
    <vt:lpwstr>NE.Ref{BBF4BC55-6823-476D-A6FD-C289CECF3209}</vt:lpwstr>
  </property>
  <property fmtid="{D5CDD505-2E9C-101B-9397-08002B2CF9AE}" pid="69" name="NE.Ref{C6FDED48-D969-4392-91E1-EE7D35ACFAC6}">
    <vt:lpwstr>NE.Ref{C6FDED48-D969-4392-91E1-EE7D35ACFAC6}</vt:lpwstr>
  </property>
  <property fmtid="{D5CDD505-2E9C-101B-9397-08002B2CF9AE}" pid="70" name="NE.Ref{CC3606C2-4AC5-4D15-A5F5-1E87687FF701}">
    <vt:lpwstr>NE.Ref{CC3606C2-4AC5-4D15-A5F5-1E87687FF701}</vt:lpwstr>
  </property>
  <property fmtid="{D5CDD505-2E9C-101B-9397-08002B2CF9AE}" pid="71" name="NE.Ref{D2951807-6B5F-43DC-9884-CE5276650112}">
    <vt:lpwstr>NE.Ref{D2951807-6B5F-43DC-9884-CE5276650112}</vt:lpwstr>
  </property>
  <property fmtid="{D5CDD505-2E9C-101B-9397-08002B2CF9AE}" pid="72" name="NE.Ref{D528D738-CC83-4316-96E6-8F57BB3D7A04}">
    <vt:lpwstr>NE.Ref{D528D738-CC83-4316-96E6-8F57BB3D7A04}</vt:lpwstr>
  </property>
  <property fmtid="{D5CDD505-2E9C-101B-9397-08002B2CF9AE}" pid="73" name="NE.Ref{D62E296C-94EB-40B1-8885-313699DFBB1E}">
    <vt:lpwstr>NE.Ref{D62E296C-94EB-40B1-8885-313699DFBB1E}</vt:lpwstr>
  </property>
  <property fmtid="{D5CDD505-2E9C-101B-9397-08002B2CF9AE}" pid="74" name="NE.Ref{DA1CBA5F-B175-4DD2-A917-F139B9CD31A5}">
    <vt:lpwstr>NE.Ref{DA1CBA5F-B175-4DD2-A917-F139B9CD31A5}</vt:lpwstr>
  </property>
  <property fmtid="{D5CDD505-2E9C-101B-9397-08002B2CF9AE}" pid="75" name="NE.Ref{E2AFD72C-73FA-4983-AF38-408A7D724A17}">
    <vt:lpwstr>NE.Ref{E2AFD72C-73FA-4983-AF38-408A7D724A17}</vt:lpwstr>
  </property>
  <property fmtid="{D5CDD505-2E9C-101B-9397-08002B2CF9AE}" pid="76" name="NE.Ref{E71075E3-A2B7-40A7-A5A1-3641E5943F35}">
    <vt:lpwstr>NE.Ref{E71075E3-A2B7-40A7-A5A1-3641E5943F35}</vt:lpwstr>
  </property>
  <property fmtid="{D5CDD505-2E9C-101B-9397-08002B2CF9AE}" pid="77" name="NE.Ref{E7290CD0-D0E7-4D38-B25D-DEC2BE361945}">
    <vt:lpwstr>NE.Ref{E7290CD0-D0E7-4D38-B25D-DEC2BE361945}</vt:lpwstr>
  </property>
  <property fmtid="{D5CDD505-2E9C-101B-9397-08002B2CF9AE}" pid="78" name="NE.Ref{EAC35D21-2FA7-4692-8CD9-EF822A279AC5}">
    <vt:lpwstr>NE.Ref{EAC35D21-2FA7-4692-8CD9-EF822A279AC5}</vt:lpwstr>
  </property>
  <property fmtid="{D5CDD505-2E9C-101B-9397-08002B2CF9AE}" pid="79" name="NE.Ref{EC62C40E-0A1F-41AE-A0B5-FC24AF4E08E1}">
    <vt:lpwstr>NE.Ref{EC62C40E-0A1F-41AE-A0B5-FC24AF4E08E1}</vt:lpwstr>
  </property>
  <property fmtid="{D5CDD505-2E9C-101B-9397-08002B2CF9AE}" pid="80" name="NE.Ref{EE0BCAB4-1C4C-47E2-9819-EF5A2CEBD7DC}">
    <vt:lpwstr>NE.Ref{EE0BCAB4-1C4C-47E2-9819-EF5A2CEBD7DC}</vt:lpwstr>
  </property>
  <property fmtid="{D5CDD505-2E9C-101B-9397-08002B2CF9AE}" pid="81" name="NE.Ref{F5F5588C-C629-4323-953E-24864ED78AD5}">
    <vt:lpwstr>NE.Ref{F5F5588C-C629-4323-953E-24864ED78AD5}</vt:lpwstr>
  </property>
  <property fmtid="{D5CDD505-2E9C-101B-9397-08002B2CF9AE}" pid="82" name="NE.Ref{F9630A72-EE9A-4EA2-8CBB-1254107D99B9}">
    <vt:lpwstr>NE.Ref{F9630A72-EE9A-4EA2-8CBB-1254107D99B9}</vt:lpwstr>
  </property>
  <property fmtid="{D5CDD505-2E9C-101B-9397-08002B2CF9AE}" pid="83" name="NE.Ref{FC8D1CAB-1C4E-4259-ADB0-F64DB4672B4B}">
    <vt:lpwstr>NE.Ref{FC8D1CAB-1C4E-4259-ADB0-F64DB4672B4B}</vt:lpwstr>
  </property>
  <property fmtid="{D5CDD505-2E9C-101B-9397-08002B2CF9AE}" pid="84" name="NE.Ref{FFF392BD-5D9C-4C96-8DB2-2C89634F2A1E}">
    <vt:lpwstr>NE.Ref{FFF392BD-5D9C-4C96-8DB2-2C89634F2A1E}</vt:lpwstr>
  </property>
  <property fmtid="{D5CDD505-2E9C-101B-9397-08002B2CF9AE}" pid="85" name="commondata">
    <vt:lpwstr>commondata</vt:lpwstr>
  </property>
  <property fmtid="{D5CDD505-2E9C-101B-9397-08002B2CF9AE}" pid="86" name="ne_stylename">
    <vt:lpwstr>ne_stylename</vt:lpwstr>
  </property>
</Properties>
</file>